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A16EA" w14:textId="77777777" w:rsidR="00B10A18" w:rsidRDefault="00B10A18" w:rsidP="00AF507A">
      <w:pPr>
        <w:spacing w:after="0"/>
        <w:jc w:val="center"/>
        <w:rPr>
          <w:rFonts w:ascii="Times New Roman" w:eastAsia="PMingLiU" w:hAnsi="Times New Roman" w:cs="Times New Roman"/>
          <w:b/>
          <w:kern w:val="2"/>
          <w:sz w:val="28"/>
          <w:szCs w:val="28"/>
        </w:rPr>
      </w:pPr>
      <w:r w:rsidRPr="00B10A18">
        <w:rPr>
          <w:rFonts w:ascii="Times New Roman" w:eastAsia="PMingLiU" w:hAnsi="Times New Roman" w:cs="Times New Roman"/>
          <w:b/>
          <w:kern w:val="2"/>
          <w:sz w:val="28"/>
          <w:szCs w:val="28"/>
        </w:rPr>
        <w:t xml:space="preserve">Comparison of Anti-S-IgG Levels Following a Third Dose of Homologous or Heterologous Vaccine Boosters, and Poor Immunogenic Response in Patients with Hepatocellular Carcinoma </w:t>
      </w:r>
    </w:p>
    <w:p w14:paraId="724171F5" w14:textId="77777777" w:rsidR="00B10A18" w:rsidRDefault="00B10A18" w:rsidP="00AF507A">
      <w:pPr>
        <w:spacing w:after="0"/>
        <w:jc w:val="center"/>
        <w:rPr>
          <w:rFonts w:ascii="Times New Roman" w:eastAsia="PMingLiU" w:hAnsi="Times New Roman" w:cs="Times New Roman"/>
          <w:b/>
          <w:kern w:val="2"/>
          <w:sz w:val="28"/>
          <w:szCs w:val="28"/>
        </w:rPr>
      </w:pPr>
    </w:p>
    <w:p w14:paraId="3C956CCF" w14:textId="1777BA7D" w:rsidR="00AF507A" w:rsidRDefault="00AF507A" w:rsidP="00AF507A">
      <w:pPr>
        <w:spacing w:after="0"/>
        <w:jc w:val="center"/>
        <w:rPr>
          <w:rFonts w:ascii="Times New Roman" w:eastAsia="PMingLiU" w:hAnsi="Times New Roman" w:cs="Times New Roman"/>
          <w:b/>
          <w:bCs/>
          <w:sz w:val="28"/>
          <w:szCs w:val="28"/>
          <w:u w:val="single"/>
        </w:rPr>
      </w:pPr>
      <w:r w:rsidRPr="00AF507A">
        <w:rPr>
          <w:rFonts w:ascii="Times New Roman" w:eastAsia="PMingLiU" w:hAnsi="Times New Roman" w:cs="Times New Roman"/>
          <w:b/>
          <w:bCs/>
          <w:sz w:val="28"/>
          <w:szCs w:val="28"/>
          <w:u w:val="single"/>
        </w:rPr>
        <w:t>Supplementary</w:t>
      </w:r>
      <w:r w:rsidRPr="00AF507A">
        <w:rPr>
          <w:rFonts w:ascii="Times New Roman" w:eastAsia="PMingLiU" w:hAnsi="Times New Roman" w:cs="Times New Roman"/>
          <w:u w:val="single"/>
        </w:rPr>
        <w:t xml:space="preserve"> </w:t>
      </w:r>
      <w:r w:rsidRPr="00AF507A">
        <w:rPr>
          <w:rFonts w:ascii="Times New Roman" w:eastAsia="PMingLiU" w:hAnsi="Times New Roman" w:cs="Times New Roman"/>
          <w:b/>
          <w:bCs/>
          <w:sz w:val="28"/>
          <w:szCs w:val="28"/>
          <w:u w:val="single"/>
        </w:rPr>
        <w:t xml:space="preserve">materials </w:t>
      </w:r>
    </w:p>
    <w:p w14:paraId="5341925A" w14:textId="159872D2" w:rsidR="00AF507A" w:rsidRDefault="00AF507A" w:rsidP="00AF507A">
      <w:pPr>
        <w:spacing w:after="0"/>
        <w:jc w:val="center"/>
        <w:rPr>
          <w:rFonts w:ascii="Times New Roman" w:eastAsia="PMingLiU" w:hAnsi="Times New Roman" w:cs="Times New Roman"/>
          <w:b/>
          <w:bCs/>
          <w:sz w:val="28"/>
          <w:szCs w:val="28"/>
          <w:u w:val="single"/>
        </w:rPr>
      </w:pPr>
    </w:p>
    <w:p w14:paraId="60861C81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Table S1 </w:t>
      </w:r>
      <w:r w:rsidRPr="00F20F12">
        <w:rPr>
          <w:rFonts w:ascii="Times New Roman" w:eastAsia="PMingLiU" w:hAnsi="Times New Roman" w:cs="Times New Roman"/>
          <w:sz w:val="24"/>
          <w:szCs w:val="24"/>
        </w:rPr>
        <w:t>Distribution of anti-S IgG titers following the third booster vaccine at two separate visits, as well as the levels of nucleocapsid antibodies</w:t>
      </w:r>
    </w:p>
    <w:p w14:paraId="14007588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2</w:t>
      </w:r>
      <w:r w:rsidRPr="00F20F12">
        <w:rPr>
          <w:rFonts w:ascii="Calibri" w:eastAsia="PMingLiU" w:hAnsi="Calibri" w:cs="Times New Roman"/>
          <w:sz w:val="24"/>
          <w:szCs w:val="24"/>
        </w:rPr>
        <w:t xml:space="preserve"> </w:t>
      </w:r>
      <w:r w:rsidRPr="00F20F12">
        <w:rPr>
          <w:rFonts w:ascii="Times New Roman" w:eastAsia="PMingLiU" w:hAnsi="Times New Roman" w:cs="Times New Roman"/>
          <w:sz w:val="24"/>
          <w:szCs w:val="24"/>
        </w:rPr>
        <w:t>Compared the levels of anti-S IgG between different demographic characteristics at visit 1 and visit 2 following the third booster vaccine (n= 722)</w:t>
      </w:r>
    </w:p>
    <w:p w14:paraId="70A98EC3" w14:textId="77777777" w:rsidR="00F20F12" w:rsidRPr="00F20F12" w:rsidRDefault="00F20F12" w:rsidP="00F20F12">
      <w:pPr>
        <w:spacing w:after="0" w:line="480" w:lineRule="auto"/>
        <w:rPr>
          <w:rFonts w:ascii="Calibri" w:eastAsia="PMingLiU" w:hAnsi="Calibri" w:cs="Times New Roman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3</w:t>
      </w:r>
      <w:r w:rsidRPr="00F20F12">
        <w:rPr>
          <w:rFonts w:ascii="Calibri" w:eastAsia="PMingLiU" w:hAnsi="Calibri" w:cs="Times New Roman"/>
        </w:rPr>
        <w:t xml:space="preserve"> 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Wilcoxon Signed Ranks test compared paired anti-S IgG levels between visit 1 and visit 2 following the third booster vaccine    </w:t>
      </w:r>
    </w:p>
    <w:p w14:paraId="33D6BD0F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4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Difference of anti-S IgG levels by homologues or heterologous vaccine booster within visit 1 (n= 722)  </w:t>
      </w:r>
    </w:p>
    <w:p w14:paraId="501FC9C8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5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Compared levels of anti-S IgG between patients with chronic liver disease and control group by vaccine type within visit 1</w:t>
      </w:r>
    </w:p>
    <w:p w14:paraId="6E8CD59F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6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Comparing the significant antibody response to the third SARS-COV-2 vaccine between liver cirrhosis patients and control group</w:t>
      </w:r>
    </w:p>
    <w:p w14:paraId="2BEC180B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7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Comparing the significant antibody response to the third SARS-COV-2 vaccine between HCC patients and control group</w:t>
      </w:r>
    </w:p>
    <w:p w14:paraId="1B632B66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8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Comparing the significant antibody response to the third SARS-COV-2 vaccine between HBV patients and control group</w:t>
      </w:r>
    </w:p>
    <w:p w14:paraId="4684B3E2" w14:textId="77777777" w:rsidR="00F20F12" w:rsidRPr="00F20F12" w:rsidRDefault="00F20F12" w:rsidP="00F20F12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Table S9 </w:t>
      </w:r>
      <w:r w:rsidRPr="00F20F12">
        <w:rPr>
          <w:rFonts w:ascii="Times New Roman" w:eastAsia="PMingLiU" w:hAnsi="Times New Roman" w:cs="Times New Roman"/>
          <w:sz w:val="24"/>
          <w:szCs w:val="24"/>
        </w:rPr>
        <w:t>Comparing the significant antibody response to the third SARS-COV-2 vaccine between HCV patients and control group</w:t>
      </w:r>
    </w:p>
    <w:p w14:paraId="312189F2" w14:textId="5DA7F0E8" w:rsidR="00AF507A" w:rsidRPr="00297B0F" w:rsidRDefault="00F20F12" w:rsidP="00297B0F">
      <w:pPr>
        <w:spacing w:after="0" w:line="480" w:lineRule="auto"/>
        <w:rPr>
          <w:rFonts w:ascii="Times New Roman" w:eastAsia="PMingLiU" w:hAnsi="Times New Roman" w:cs="Times New Roman"/>
          <w:b/>
          <w:bCs/>
          <w:sz w:val="24"/>
          <w:szCs w:val="24"/>
          <w:u w:val="single"/>
        </w:rPr>
      </w:pPr>
      <w:r w:rsidRPr="00F20F12">
        <w:rPr>
          <w:rFonts w:ascii="Times New Roman" w:eastAsia="PMingLiU" w:hAnsi="Times New Roman" w:cs="Times New Roman"/>
          <w:b/>
          <w:bCs/>
          <w:sz w:val="24"/>
          <w:szCs w:val="24"/>
        </w:rPr>
        <w:t>Table S10</w:t>
      </w:r>
      <w:r w:rsidRPr="00F20F12">
        <w:rPr>
          <w:rFonts w:ascii="Times New Roman" w:eastAsia="PMingLiU" w:hAnsi="Times New Roman" w:cs="Times New Roman"/>
          <w:sz w:val="24"/>
          <w:szCs w:val="24"/>
        </w:rPr>
        <w:t xml:space="preserve"> Comparing the significant antibody response to the third SARS-COV-2 vaccine between NAFLD patients and control group</w:t>
      </w:r>
    </w:p>
    <w:p w14:paraId="402D8E3B" w14:textId="77777777" w:rsidR="00AF507A" w:rsidRPr="00297B0F" w:rsidRDefault="00AF507A" w:rsidP="00297B0F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</w:rPr>
        <w:sectPr w:rsidR="00AF507A" w:rsidRPr="00297B0F" w:rsidSect="00AC78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068472" w14:textId="6D9C33D4" w:rsidR="0076628A" w:rsidRPr="0076628A" w:rsidRDefault="0076628A" w:rsidP="0076628A">
      <w:pPr>
        <w:spacing w:after="0"/>
        <w:rPr>
          <w:rFonts w:ascii="Times New Roman" w:eastAsia="PMingLiU" w:hAnsi="Times New Roman" w:cs="Times New Roman"/>
        </w:rPr>
      </w:pPr>
      <w:r w:rsidRPr="0076628A">
        <w:rPr>
          <w:rFonts w:ascii="Times New Roman" w:eastAsia="PMingLiU" w:hAnsi="Times New Roman" w:cs="Times New Roman"/>
        </w:rPr>
        <w:lastRenderedPageBreak/>
        <w:t>Table</w:t>
      </w:r>
      <w:r w:rsidR="00AF507A">
        <w:rPr>
          <w:rFonts w:ascii="Times New Roman" w:eastAsia="PMingLiU" w:hAnsi="Times New Roman" w:cs="Times New Roman"/>
        </w:rPr>
        <w:t xml:space="preserve"> S1</w:t>
      </w:r>
      <w:r w:rsidRPr="0076628A">
        <w:rPr>
          <w:rFonts w:ascii="Times New Roman" w:eastAsia="PMingLiU" w:hAnsi="Times New Roman" w:cs="Times New Roman"/>
        </w:rPr>
        <w:t xml:space="preserve"> </w:t>
      </w:r>
      <w:r w:rsidR="00E87FC0">
        <w:rPr>
          <w:rFonts w:ascii="Times New Roman" w:eastAsia="PMingLiU" w:hAnsi="Times New Roman" w:cs="Times New Roman"/>
        </w:rPr>
        <w:t>D</w:t>
      </w:r>
      <w:r w:rsidR="00E87FC0" w:rsidRPr="00E87FC0">
        <w:rPr>
          <w:rFonts w:ascii="Times New Roman" w:eastAsia="PMingLiU" w:hAnsi="Times New Roman" w:cs="Times New Roman"/>
        </w:rPr>
        <w:t>istribution of anti-S IgG titers following the third booster vaccine at two separate visits, as well as the levels of nucleocapsid antibo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6"/>
        <w:gridCol w:w="909"/>
        <w:gridCol w:w="909"/>
        <w:gridCol w:w="910"/>
        <w:gridCol w:w="780"/>
        <w:gridCol w:w="780"/>
        <w:gridCol w:w="780"/>
        <w:gridCol w:w="780"/>
        <w:gridCol w:w="910"/>
        <w:gridCol w:w="910"/>
        <w:gridCol w:w="910"/>
        <w:gridCol w:w="910"/>
        <w:gridCol w:w="1045"/>
        <w:gridCol w:w="791"/>
      </w:tblGrid>
      <w:tr w:rsidR="00BD0D4A" w:rsidRPr="00BD3199" w14:paraId="076CB4F3" w14:textId="75DF4F41" w:rsidTr="00A556A8">
        <w:trPr>
          <w:trHeight w:val="290"/>
        </w:trPr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8519" w14:textId="77777777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F6B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5E4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2E7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BFE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187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857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th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FAB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t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B39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984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5t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BA8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0t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B11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5th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A5F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6BB9" w14:textId="784E252E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BD0D4A" w:rsidRPr="00BD3199" w14:paraId="49C4CE23" w14:textId="6346D3C8" w:rsidTr="00A556A8">
        <w:trPr>
          <w:trHeight w:val="290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74F0" w14:textId="79729013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Visit 1</w:t>
            </w:r>
            <w:r w:rsidR="00B228C5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722)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10E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2F2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D99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720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6FE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010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224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77A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1F4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FB8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32E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842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F379B70" w14:textId="3007F8D0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0D4A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D4A" w:rsidRPr="00BD3199" w14:paraId="72A4DBA0" w14:textId="06E4BEF1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3C1E54B8" w14:textId="4A5489EF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(BAU/mL)</w:t>
            </w:r>
          </w:p>
        </w:tc>
        <w:tc>
          <w:tcPr>
            <w:tcW w:w="305" w:type="pct"/>
            <w:vAlign w:val="center"/>
          </w:tcPr>
          <w:p w14:paraId="107DC98B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049CABB5" w14:textId="35BC823D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98A7F96" w14:textId="008ED0BA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85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14D7E1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9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EA7DE9" w14:textId="06F1E694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6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ED39C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81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1CE2A8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D41A54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9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A6F604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6.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DCD4D72" w14:textId="5272FDE9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820FD7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98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A852B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74.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78F3F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19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334364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19.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512283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71.6</w:t>
            </w:r>
          </w:p>
        </w:tc>
        <w:tc>
          <w:tcPr>
            <w:tcW w:w="305" w:type="pct"/>
            <w:vAlign w:val="center"/>
          </w:tcPr>
          <w:p w14:paraId="1BDD3DFF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7FB72D83" w14:textId="651863D2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973F24F" w14:textId="01EA29B8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308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02372F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01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AFEB61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24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89C5EF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44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1F3A53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B16CC8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4B1603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8.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3C5CE0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1.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67E333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36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27FC02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45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9FBD66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17.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D5D5B1B" w14:textId="7A3DF634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96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17CE70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239.8</w:t>
            </w:r>
          </w:p>
        </w:tc>
        <w:tc>
          <w:tcPr>
            <w:tcW w:w="305" w:type="pct"/>
            <w:vAlign w:val="center"/>
          </w:tcPr>
          <w:p w14:paraId="73BA5437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7A89A616" w14:textId="5C498EFE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159E91C" w14:textId="0F4F2987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329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150AE0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82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F3096EF" w14:textId="4A1CC119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14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1B339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50.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C97809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B2E404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4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863FE6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94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F240BA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45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DF51F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06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658643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62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808A87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27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F345A1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562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71E5CD" w14:textId="482D1042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597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5" w:type="pct"/>
            <w:vAlign w:val="center"/>
          </w:tcPr>
          <w:p w14:paraId="0CFFA009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01879B6C" w14:textId="2425DA8C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3DBFC8D0" w14:textId="1E969895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(AU/mL)</w:t>
            </w:r>
          </w:p>
        </w:tc>
        <w:tc>
          <w:tcPr>
            <w:tcW w:w="305" w:type="pct"/>
            <w:vAlign w:val="center"/>
          </w:tcPr>
          <w:p w14:paraId="5B3DF490" w14:textId="423E1250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0D4A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D4A" w:rsidRPr="00BD3199" w14:paraId="564E7E3C" w14:textId="5F04641A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4A623921" w14:textId="6AF8C910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53677F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222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5A5F16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760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A2B347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09.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687B11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4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EA1714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02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282C9E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04.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E89072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25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E4214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27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FDDB73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793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7CBE1E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560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3A611B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900.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50184B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025.4</w:t>
            </w:r>
          </w:p>
        </w:tc>
        <w:tc>
          <w:tcPr>
            <w:tcW w:w="305" w:type="pct"/>
            <w:vAlign w:val="center"/>
          </w:tcPr>
          <w:p w14:paraId="46811468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7FD6F59C" w14:textId="10675712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1C4D9E8A" w14:textId="65465206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8C7C65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981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3109F8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074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FC56A3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57.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388AE3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D8FBBC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4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E23DF0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75.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12F83E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26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E51561" w14:textId="35B9598D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0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D7214D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01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C9727F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772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E52C3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774.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BDEDD2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1829.6</w:t>
            </w:r>
          </w:p>
        </w:tc>
        <w:tc>
          <w:tcPr>
            <w:tcW w:w="305" w:type="pct"/>
            <w:vAlign w:val="center"/>
          </w:tcPr>
          <w:p w14:paraId="67840AD4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67D2F224" w14:textId="32E56B3E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49956B5" w14:textId="55C5A54B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A0537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705.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6AEE3D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521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E682A6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20.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D3006E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6851F4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57.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C0D1D4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91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E29727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472.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18AC9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653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A1547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902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0329453" w14:textId="62EB430C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743</w:t>
            </w:r>
            <w:r w:rsid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F71235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255.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265D61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6598.6</w:t>
            </w:r>
          </w:p>
        </w:tc>
        <w:tc>
          <w:tcPr>
            <w:tcW w:w="305" w:type="pct"/>
            <w:vAlign w:val="center"/>
          </w:tcPr>
          <w:p w14:paraId="264FF44E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32E8DA50" w14:textId="2319FBAA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5A8ECA04" w14:textId="4476FEF8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Visit 2</w:t>
            </w:r>
            <w:r w:rsidR="00B228C5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99)</w:t>
            </w:r>
          </w:p>
        </w:tc>
        <w:tc>
          <w:tcPr>
            <w:tcW w:w="305" w:type="pct"/>
            <w:vAlign w:val="center"/>
          </w:tcPr>
          <w:p w14:paraId="36D85F75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0D4A" w:rsidRPr="00BD3199" w14:paraId="3218A4D3" w14:textId="53BB617D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35059457" w14:textId="602FBFD4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(BAU/mL)</w:t>
            </w:r>
          </w:p>
        </w:tc>
        <w:tc>
          <w:tcPr>
            <w:tcW w:w="305" w:type="pct"/>
            <w:vAlign w:val="center"/>
          </w:tcPr>
          <w:p w14:paraId="5697EC8C" w14:textId="57A0650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0D4A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D4A" w:rsidRPr="00BD3199" w14:paraId="4B32F2AE" w14:textId="73C84E05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677F69C" w14:textId="1A63046B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25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3CB53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40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B0099E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39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11C2EA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1.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1373F8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F8DA72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851DC4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77C859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F1D6D4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2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F6604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2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4D8B766" w14:textId="57848F49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83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900869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93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438341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98.8</w:t>
            </w:r>
          </w:p>
        </w:tc>
        <w:tc>
          <w:tcPr>
            <w:tcW w:w="305" w:type="pct"/>
            <w:vAlign w:val="center"/>
          </w:tcPr>
          <w:p w14:paraId="6665FF77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339E3C34" w14:textId="75511898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C94CA02" w14:textId="63AD2C00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102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16B5E5" w14:textId="6D302FA1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8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94D061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57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AF013A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2.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72E98F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1AF883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6094DD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7.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DFC233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2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CE00DA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5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A79D37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51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EB2041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18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E540FB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17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9EAE69F" w14:textId="7610C9FD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36</w:t>
            </w:r>
            <w:r w:rsid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5" w:type="pct"/>
            <w:vAlign w:val="center"/>
          </w:tcPr>
          <w:p w14:paraId="432971EF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71ADB7B3" w14:textId="442B1E1A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8785395" w14:textId="057DDF82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  <w:r w:rsidR="003162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=72)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B2B59E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49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925373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61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3C4A86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8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A7C51D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E5BFB8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9CCFE6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5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8495EA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8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1C142A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1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E27B30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09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0CC92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64.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98D960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39.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C1D24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22.3</w:t>
            </w:r>
          </w:p>
        </w:tc>
        <w:tc>
          <w:tcPr>
            <w:tcW w:w="305" w:type="pct"/>
            <w:vAlign w:val="center"/>
          </w:tcPr>
          <w:p w14:paraId="452EABA7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5F79EA41" w14:textId="60B91F42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171D70B7" w14:textId="6D15A9E4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(AU/mL)</w:t>
            </w:r>
          </w:p>
        </w:tc>
        <w:tc>
          <w:tcPr>
            <w:tcW w:w="305" w:type="pct"/>
            <w:vAlign w:val="center"/>
          </w:tcPr>
          <w:p w14:paraId="38F120BC" w14:textId="15945C63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0D4A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D4A" w:rsidRPr="00BD3199" w14:paraId="1D412625" w14:textId="30C5FE10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31CAE48" w14:textId="48F43A18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E56E4DC" w14:textId="44E0105D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2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96AA8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769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D19F33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96.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79522F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1.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F6BDD6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818EF8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2.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FA9589F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1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EB9920B" w14:textId="33637C21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3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024985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452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F64F5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274.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24E02AF" w14:textId="7CA39DC6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516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C9E41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6188.7</w:t>
            </w:r>
          </w:p>
        </w:tc>
        <w:tc>
          <w:tcPr>
            <w:tcW w:w="305" w:type="pct"/>
            <w:vAlign w:val="center"/>
          </w:tcPr>
          <w:p w14:paraId="36B07385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7AADEF5A" w14:textId="2E8B7ECB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7612BB6" w14:textId="5C658994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5D6CFE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62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CF2317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670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25FD787" w14:textId="7C705DC0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01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1DC2C49" w14:textId="36DA4B45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69BC8F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5.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17A249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9.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5D9B14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23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72F27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14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3CDB5B9" w14:textId="612097B5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812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C14E0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071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3DC2C6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335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09F4F3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676.1</w:t>
            </w:r>
          </w:p>
        </w:tc>
        <w:tc>
          <w:tcPr>
            <w:tcW w:w="305" w:type="pct"/>
            <w:vAlign w:val="center"/>
          </w:tcPr>
          <w:p w14:paraId="388C05BE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21AAB4DC" w14:textId="6D5835C9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DC446C1" w14:textId="3E5BCAF5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DB579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613.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BD2BD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32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E473F5A" w14:textId="5D8F1F81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16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E5649A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1.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F5412C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23.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7618CAC" w14:textId="12AB328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6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45E92A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01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2CE75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87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4B49468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26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EAE277C" w14:textId="65F7F720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147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A2D8162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912.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C9756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861.3</w:t>
            </w:r>
          </w:p>
        </w:tc>
        <w:tc>
          <w:tcPr>
            <w:tcW w:w="305" w:type="pct"/>
            <w:vAlign w:val="center"/>
          </w:tcPr>
          <w:p w14:paraId="6C145F3F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4085D99B" w14:textId="0A6A45BC" w:rsidTr="00A556A8">
        <w:trPr>
          <w:trHeight w:val="290"/>
        </w:trPr>
        <w:tc>
          <w:tcPr>
            <w:tcW w:w="4695" w:type="pct"/>
            <w:gridSpan w:val="13"/>
            <w:shd w:val="clear" w:color="auto" w:fill="auto"/>
            <w:noWrap/>
            <w:vAlign w:val="center"/>
            <w:hideMark/>
          </w:tcPr>
          <w:p w14:paraId="1A942616" w14:textId="7449A231" w:rsidR="00BD0D4A" w:rsidRPr="00BD3199" w:rsidRDefault="00BD0D4A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26564156"/>
            <w:r w:rsidRPr="00BD3199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Anti-SARS-CoV-2 nucleocapsid antibody</w:t>
            </w:r>
            <w:r w:rsidRPr="00712E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0"/>
            <w:r w:rsidRPr="00712E4B">
              <w:rPr>
                <w:rFonts w:ascii="Times New Roman" w:hAnsi="Times New Roman" w:cs="Times New Roman"/>
                <w:b/>
                <w:bCs/>
              </w:rPr>
              <w:t>(</w:t>
            </w:r>
            <w:r w:rsidRPr="00712E4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S/C)</w:t>
            </w:r>
          </w:p>
        </w:tc>
        <w:tc>
          <w:tcPr>
            <w:tcW w:w="305" w:type="pct"/>
            <w:vAlign w:val="center"/>
          </w:tcPr>
          <w:p w14:paraId="2A01E6BC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0D4A" w:rsidRPr="00BD3199" w14:paraId="28931E8B" w14:textId="2D91A44C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9F9F150" w14:textId="6285EAD3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4AB7A62" w14:textId="46B9123A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182BFCB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049F73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C65A3F1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24F31F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33D8BA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B23704A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997B2E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BB82B7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367D69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19F087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156367" w14:textId="63F960DA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14:paraId="4758CEE7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0730FD34" w14:textId="343183F4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F076FD9" w14:textId="468E87FA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B5A97E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8211A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1EBBE8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BF94E4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63D090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E91435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5D03D1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0C54E5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C5B1A0C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E03324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AC814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E805BD" w14:textId="710569C1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14:paraId="6A9FF809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4A" w:rsidRPr="00BD3199" w14:paraId="28242CF8" w14:textId="4946E174" w:rsidTr="00A556A8">
        <w:trPr>
          <w:trHeight w:val="29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D6E69B0" w14:textId="65036E2A" w:rsidR="00BD0D4A" w:rsidRPr="00BD3199" w:rsidRDefault="007A30A7" w:rsidP="00BD319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BD0D4A"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D96ED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37CEE5E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AD14699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98E02C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80D1954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9919C9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230DDB7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B68A4D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0E47720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7BAE796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8531AC5" w14:textId="77777777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36B0AA" w14:textId="77B6F3CA" w:rsidR="00BD0D4A" w:rsidRPr="00BD3199" w:rsidRDefault="00BD0D4A" w:rsidP="00BD31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BD319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5" w:type="pct"/>
            <w:vAlign w:val="center"/>
          </w:tcPr>
          <w:p w14:paraId="3F44009F" w14:textId="77777777" w:rsidR="00BD0D4A" w:rsidRPr="00BD3199" w:rsidRDefault="00BD0D4A" w:rsidP="00BD0D4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5FABEA6" w14:textId="36204113" w:rsidR="00556DA4" w:rsidRDefault="00A556A8" w:rsidP="004C15A3">
      <w:pPr>
        <w:rPr>
          <w:rFonts w:ascii="Times New Roman" w:eastAsia="PMingLiU" w:hAnsi="Times New Roman" w:cs="Times New Roman"/>
        </w:rPr>
        <w:sectPr w:rsidR="00556DA4" w:rsidSect="003874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556A8">
        <w:rPr>
          <w:rFonts w:ascii="Times New Roman" w:eastAsia="PMingLiU" w:hAnsi="Times New Roman" w:cs="Times New Roman"/>
        </w:rPr>
        <w:t>The first, second, and third booster vaccines, listed in order, were (1) AZAZBNT, (2) AZAZM, and (3) MMM. In this list, AZ, BNT, and M corresponded to the vaccines AZD1222, BNT162b2, and mRNA-1273, respectively.</w:t>
      </w:r>
      <w:r>
        <w:rPr>
          <w:rFonts w:ascii="Times New Roman" w:eastAsia="PMingLiU" w:hAnsi="Times New Roman" w:cs="Times New Roman"/>
        </w:rPr>
        <w:t xml:space="preserve"> </w:t>
      </w:r>
      <w:r w:rsidR="00CC70B9">
        <w:rPr>
          <w:rFonts w:ascii="Times New Roman" w:eastAsia="PMingLiU" w:hAnsi="Times New Roman" w:cs="Times New Roman"/>
        </w:rPr>
        <w:t>GM: geometric mean</w:t>
      </w:r>
      <w:r w:rsidR="002F76EC">
        <w:rPr>
          <w:rFonts w:ascii="Times New Roman" w:eastAsia="PMingLiU" w:hAnsi="Times New Roman" w:cs="Times New Roman"/>
        </w:rPr>
        <w:t xml:space="preserve">. </w:t>
      </w:r>
      <w:r w:rsidR="0001662D" w:rsidRPr="0001662D">
        <w:rPr>
          <w:rFonts w:ascii="Times New Roman" w:eastAsia="PMingLiU" w:hAnsi="Times New Roman" w:cs="Times New Roman"/>
        </w:rPr>
        <w:t xml:space="preserve">Visit 1: 1.5 ± 0.7 months and visit 2: 5.0 ± 0.5 months after the third vaccine booster.   </w:t>
      </w:r>
    </w:p>
    <w:p w14:paraId="379DA72A" w14:textId="096AC6FB" w:rsidR="00F80126" w:rsidRPr="00D135CF" w:rsidRDefault="00F80126" w:rsidP="00F80126">
      <w:pPr>
        <w:tabs>
          <w:tab w:val="left" w:pos="8928"/>
        </w:tabs>
        <w:spacing w:after="0"/>
        <w:rPr>
          <w:rFonts w:ascii="Times New Roman" w:hAnsi="Times New Roman" w:cs="Times New Roman"/>
          <w:sz w:val="20"/>
          <w:szCs w:val="20"/>
        </w:rPr>
      </w:pPr>
      <w:bookmarkStart w:id="1" w:name="_Hlk122123614"/>
      <w:r w:rsidRPr="00D135C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85F29" w:rsidRPr="00D135CF">
        <w:rPr>
          <w:rFonts w:ascii="Times New Roman" w:hAnsi="Times New Roman" w:cs="Times New Roman"/>
          <w:sz w:val="20"/>
          <w:szCs w:val="20"/>
        </w:rPr>
        <w:t>S</w:t>
      </w:r>
      <w:r w:rsidR="006165E3" w:rsidRPr="00D135CF">
        <w:rPr>
          <w:rFonts w:ascii="Times New Roman" w:hAnsi="Times New Roman" w:cs="Times New Roman"/>
          <w:sz w:val="20"/>
          <w:szCs w:val="20"/>
        </w:rPr>
        <w:t>2</w:t>
      </w:r>
      <w:r w:rsidRPr="00D135CF">
        <w:rPr>
          <w:rFonts w:ascii="Times New Roman" w:hAnsi="Times New Roman" w:cs="Times New Roman"/>
          <w:sz w:val="20"/>
          <w:szCs w:val="20"/>
        </w:rPr>
        <w:t xml:space="preserve"> </w:t>
      </w:r>
      <w:r w:rsidR="00D650D2">
        <w:rPr>
          <w:rFonts w:ascii="Times New Roman" w:hAnsi="Times New Roman" w:cs="Times New Roman"/>
          <w:sz w:val="20"/>
          <w:szCs w:val="20"/>
        </w:rPr>
        <w:t>C</w:t>
      </w:r>
      <w:r w:rsidR="00D650D2" w:rsidRPr="00D650D2">
        <w:rPr>
          <w:rFonts w:ascii="Times New Roman" w:hAnsi="Times New Roman" w:cs="Times New Roman"/>
          <w:sz w:val="20"/>
          <w:szCs w:val="20"/>
        </w:rPr>
        <w:t>ompared the levels of anti-S IgG between different demographic characteristics at visit 1 and visit 2 following the third booster vaccine</w:t>
      </w:r>
      <w:r w:rsidR="00D650D2" w:rsidRPr="00D650D2">
        <w:rPr>
          <w:rFonts w:ascii="Times New Roman" w:hAnsi="Times New Roman" w:cs="Times New Roman"/>
          <w:sz w:val="20"/>
          <w:szCs w:val="20"/>
        </w:rPr>
        <w:t xml:space="preserve"> </w:t>
      </w:r>
      <w:r w:rsidR="00393ACD">
        <w:rPr>
          <w:rFonts w:ascii="Times New Roman" w:hAnsi="Times New Roman" w:cs="Times New Roman"/>
          <w:sz w:val="20"/>
          <w:szCs w:val="20"/>
        </w:rPr>
        <w:t>(n= 72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2"/>
        <w:gridCol w:w="1206"/>
        <w:gridCol w:w="1232"/>
        <w:gridCol w:w="1095"/>
        <w:gridCol w:w="1232"/>
        <w:gridCol w:w="79"/>
        <w:gridCol w:w="1142"/>
        <w:gridCol w:w="1142"/>
      </w:tblGrid>
      <w:tr w:rsidR="00FA1183" w:rsidRPr="00D135CF" w14:paraId="7DC16D03" w14:textId="77777777" w:rsidTr="00C8184D">
        <w:trPr>
          <w:trHeight w:val="310"/>
        </w:trPr>
        <w:tc>
          <w:tcPr>
            <w:tcW w:w="11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921CA44" w14:textId="3B256A29" w:rsidR="00FA1183" w:rsidRPr="00D135CF" w:rsidRDefault="00FA1183" w:rsidP="00FA1183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54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5DB6" w14:textId="6CD4CCA0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titers (BAU/mL), geometric mean</w:t>
            </w:r>
          </w:p>
        </w:tc>
        <w:tc>
          <w:tcPr>
            <w:tcW w:w="42" w:type="pct"/>
            <w:tcBorders>
              <w:top w:val="single" w:sz="4" w:space="0" w:color="auto"/>
              <w:bottom w:val="nil"/>
            </w:tcBorders>
            <w:vAlign w:val="center"/>
          </w:tcPr>
          <w:p w14:paraId="7B0995CE" w14:textId="77777777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B375" w14:textId="61830953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ase numbers, n (%).</w:t>
            </w:r>
          </w:p>
        </w:tc>
      </w:tr>
      <w:tr w:rsidR="00FA1183" w:rsidRPr="00D135CF" w14:paraId="1706D806" w14:textId="77777777" w:rsidTr="00C8184D">
        <w:trPr>
          <w:trHeight w:val="310"/>
        </w:trPr>
        <w:tc>
          <w:tcPr>
            <w:tcW w:w="119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1750" w14:textId="588D7BC7" w:rsidR="00FA1183" w:rsidRPr="00D135CF" w:rsidRDefault="00FA1183" w:rsidP="00FA1183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F80E" w14:textId="77777777" w:rsidR="00FA1183" w:rsidRPr="00D135CF" w:rsidRDefault="00FA1183" w:rsidP="00F2691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206E" w14:textId="77777777" w:rsidR="00FA1183" w:rsidRPr="00D135CF" w:rsidRDefault="00FA1183" w:rsidP="00FA118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FE1E" w14:textId="77777777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 2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9CCB" w14:textId="77777777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" w:type="pct"/>
            <w:tcBorders>
              <w:top w:val="nil"/>
              <w:bottom w:val="single" w:sz="4" w:space="0" w:color="auto"/>
            </w:tcBorders>
            <w:vAlign w:val="center"/>
          </w:tcPr>
          <w:p w14:paraId="63DD3688" w14:textId="77777777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CDB2" w14:textId="2490D8E3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F71D" w14:textId="77777777" w:rsidR="00FA1183" w:rsidRPr="00D135CF" w:rsidRDefault="00FA1183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 2</w:t>
            </w:r>
          </w:p>
        </w:tc>
      </w:tr>
      <w:tr w:rsidR="00740CBF" w:rsidRPr="00D135CF" w14:paraId="79F09149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903EF12" w14:textId="77777777" w:rsidR="00740CBF" w:rsidRPr="00D135CF" w:rsidRDefault="00740CBF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6F748AC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7ABE51A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880B83C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D28D2EE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2" w:type="pct"/>
            <w:vAlign w:val="center"/>
          </w:tcPr>
          <w:p w14:paraId="30D18DB9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4FA" w14:textId="06E2F60A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D5B" w14:textId="0BF0389B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CBF" w:rsidRPr="00D135CF" w14:paraId="338BE86C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1D0286A5" w14:textId="5F24761F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4F43BCA" w14:textId="16C37038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6</w:t>
            </w:r>
            <w:r w:rsidR="00B228C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8A671AD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463C3A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9.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255B449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7A733E23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2D76" w14:textId="4FD824FB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(51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2A6" w14:textId="1A242D8B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(49.2)</w:t>
            </w:r>
          </w:p>
        </w:tc>
      </w:tr>
      <w:tr w:rsidR="00740CBF" w:rsidRPr="00D135CF" w14:paraId="3234565E" w14:textId="77777777" w:rsidTr="00C8184D">
        <w:trPr>
          <w:trHeight w:val="29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196040F7" w14:textId="31E201AC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CA91362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51.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D594D4D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F74D61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91.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B6043DF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2E85D1F4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C6B6" w14:textId="40803151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(48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1F8" w14:textId="00AEE2D4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(50.8)</w:t>
            </w:r>
          </w:p>
        </w:tc>
      </w:tr>
      <w:tr w:rsidR="00740CBF" w:rsidRPr="00D135CF" w14:paraId="70AB0B81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5C86EE4" w14:textId="77777777" w:rsidR="00740CBF" w:rsidRPr="00D135CF" w:rsidRDefault="00740CBF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5531DBC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0A88744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5A30F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B1557E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42" w:type="pct"/>
            <w:vAlign w:val="center"/>
          </w:tcPr>
          <w:p w14:paraId="064F8835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9DC" w14:textId="57E99291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36B" w14:textId="7E5D198B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CBF" w:rsidRPr="00D135CF" w14:paraId="2A8FCC88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CE559AF" w14:textId="73E99AAC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5AE784D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7.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149E0D7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435ACC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1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4FEEA8C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04A27FDD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E92B" w14:textId="151E2DB6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(83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2C9" w14:textId="585DEDCF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(84.4)</w:t>
            </w:r>
          </w:p>
        </w:tc>
      </w:tr>
      <w:tr w:rsidR="00740CBF" w:rsidRPr="00D135CF" w14:paraId="404A9108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9A64A21" w14:textId="17361B47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B76D431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5.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8B72D7A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658545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9.3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5A8A88F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1E3488D5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41B4" w14:textId="0C90A9A0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(16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25F" w14:textId="2898A57A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15.6)</w:t>
            </w:r>
          </w:p>
        </w:tc>
      </w:tr>
      <w:tr w:rsidR="00740CBF" w:rsidRPr="00D135CF" w14:paraId="4F6A6589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7AAB46E" w14:textId="77777777" w:rsidR="00740CBF" w:rsidRPr="00D135CF" w:rsidRDefault="00740CBF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AD88F3E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0FC089B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FE2D5EE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C36116F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2" w:type="pct"/>
            <w:vAlign w:val="center"/>
          </w:tcPr>
          <w:p w14:paraId="2EFEBD2E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A07A" w14:textId="3C2AF65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0EF" w14:textId="4B683164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CBF" w:rsidRPr="00D135CF" w14:paraId="20A2060C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3FC60D67" w14:textId="38A1255A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BFCF54C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77.6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25B2606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DCE7D9D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7.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5B5A3D0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02226359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29BE" w14:textId="442F0E78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(69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D4B" w14:textId="3FC6E38D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(68.3)</w:t>
            </w:r>
          </w:p>
        </w:tc>
      </w:tr>
      <w:tr w:rsidR="00740CBF" w:rsidRPr="00D135CF" w14:paraId="25716FA3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2CEBEFF" w14:textId="67087C08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081FECC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32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618C0DD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EABA63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1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A147435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6FBAAF67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221" w14:textId="45E772D0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(30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3C4" w14:textId="54EDFABE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31.7)</w:t>
            </w:r>
          </w:p>
        </w:tc>
      </w:tr>
      <w:tr w:rsidR="00740CBF" w:rsidRPr="00D135CF" w14:paraId="49BD2544" w14:textId="77777777" w:rsidTr="00C8184D">
        <w:trPr>
          <w:trHeight w:val="29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BD473FE" w14:textId="77777777" w:rsidR="00740CBF" w:rsidRPr="00D135CF" w:rsidRDefault="00740CBF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0729E74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835B768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FCA06F2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47936A0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42" w:type="pct"/>
            <w:vAlign w:val="center"/>
          </w:tcPr>
          <w:p w14:paraId="63F1AE9D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140" w14:textId="0166485C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F3D" w14:textId="349BF506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CBF" w:rsidRPr="00D135CF" w14:paraId="07274D9D" w14:textId="77777777" w:rsidTr="00C8184D">
        <w:trPr>
          <w:trHeight w:val="29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784B7026" w14:textId="38098675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11A68D4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09.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D344CC7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725E3E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9.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0961769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43E8FE37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B65" w14:textId="372E4AFF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(84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33F" w14:textId="47875E2C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(83.4)</w:t>
            </w:r>
          </w:p>
        </w:tc>
      </w:tr>
      <w:tr w:rsidR="00740CBF" w:rsidRPr="00D135CF" w14:paraId="11E3822C" w14:textId="77777777" w:rsidTr="00C8184D">
        <w:trPr>
          <w:trHeight w:val="29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9D93C95" w14:textId="772C47C1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DF5E19B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94.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DCDED1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05CACE7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9.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E61DD81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005C148F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190" w14:textId="1094611C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(15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0AA" w14:textId="6446CABD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16.6)</w:t>
            </w:r>
          </w:p>
        </w:tc>
      </w:tr>
      <w:tr w:rsidR="00740CBF" w:rsidRPr="00D135CF" w14:paraId="0554BD2A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005817D" w14:textId="77777777" w:rsidR="00740CBF" w:rsidRPr="00D135CF" w:rsidRDefault="00740CBF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E457865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A288851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0026C28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7FC277A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42" w:type="pct"/>
            <w:vAlign w:val="center"/>
          </w:tcPr>
          <w:p w14:paraId="517ABA8B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134" w14:textId="4C841CF4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895" w14:textId="52711BA4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40CBF" w:rsidRPr="00D135CF" w14:paraId="7AF84EE8" w14:textId="77777777" w:rsidTr="00C8184D">
        <w:trPr>
          <w:trHeight w:val="310"/>
        </w:trPr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1EE9B06D" w14:textId="69D8BACB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62219F9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97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54B06CC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A50B9CC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8.5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5F479FC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vAlign w:val="center"/>
          </w:tcPr>
          <w:p w14:paraId="07A03C6F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F33" w14:textId="6516D842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(19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B86" w14:textId="3AF215E9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23.6)</w:t>
            </w:r>
          </w:p>
        </w:tc>
      </w:tr>
      <w:tr w:rsidR="00740CBF" w:rsidRPr="00D135CF" w14:paraId="5DB482A5" w14:textId="77777777" w:rsidTr="00C8184D">
        <w:trPr>
          <w:trHeight w:val="310"/>
        </w:trPr>
        <w:tc>
          <w:tcPr>
            <w:tcW w:w="11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0235" w14:textId="4C94B920" w:rsidR="00740CBF" w:rsidRPr="00D135CF" w:rsidRDefault="007A30A7" w:rsidP="00740CBF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740CBF"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82B3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04.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BF88" w14:textId="77777777" w:rsidR="00740CBF" w:rsidRPr="00D135CF" w:rsidRDefault="00740CBF" w:rsidP="00740CB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8837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0.9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8E94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" w:type="pct"/>
            <w:tcBorders>
              <w:bottom w:val="single" w:sz="4" w:space="0" w:color="auto"/>
            </w:tcBorders>
            <w:vAlign w:val="center"/>
          </w:tcPr>
          <w:p w14:paraId="3812DA6E" w14:textId="77777777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B37C" w14:textId="4058A9E2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(80.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6F38" w14:textId="78CF7C96" w:rsidR="00740CBF" w:rsidRPr="00D135CF" w:rsidRDefault="00740CBF" w:rsidP="00C8184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1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(76.4)</w:t>
            </w:r>
          </w:p>
        </w:tc>
      </w:tr>
    </w:tbl>
    <w:p w14:paraId="51605762" w14:textId="38AD89A3" w:rsidR="00F80126" w:rsidRPr="00D135CF" w:rsidRDefault="00FA5E8A" w:rsidP="00F80126">
      <w:pPr>
        <w:tabs>
          <w:tab w:val="left" w:pos="8928"/>
        </w:tabs>
        <w:spacing w:line="240" w:lineRule="auto"/>
        <w:rPr>
          <w:sz w:val="20"/>
          <w:szCs w:val="20"/>
        </w:rPr>
      </w:pPr>
      <w:r w:rsidRPr="0001662D">
        <w:rPr>
          <w:rFonts w:ascii="Times New Roman" w:eastAsia="PMingLiU" w:hAnsi="Times New Roman" w:cs="Times New Roman"/>
        </w:rPr>
        <w:t xml:space="preserve">Visit 1: 1.5 ± 0.7 months and visit 2: 5.0 ± 0.5 months after the third vaccine booster.   </w:t>
      </w:r>
    </w:p>
    <w:p w14:paraId="780524D0" w14:textId="77777777" w:rsidR="00F80126" w:rsidRPr="00F80126" w:rsidRDefault="00F80126" w:rsidP="00F80126">
      <w:pPr>
        <w:tabs>
          <w:tab w:val="left" w:pos="8928"/>
        </w:tabs>
        <w:spacing w:line="240" w:lineRule="auto"/>
        <w:rPr>
          <w:sz w:val="18"/>
          <w:szCs w:val="18"/>
        </w:rPr>
        <w:sectPr w:rsidR="00F80126" w:rsidRPr="00F80126" w:rsidSect="00D305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80126">
        <w:rPr>
          <w:sz w:val="18"/>
          <w:szCs w:val="18"/>
        </w:rPr>
        <w:tab/>
      </w:r>
    </w:p>
    <w:p w14:paraId="6734806C" w14:textId="1EC75DF4" w:rsidR="00394639" w:rsidRPr="00D02743" w:rsidRDefault="00840DB0" w:rsidP="00394639">
      <w:pPr>
        <w:tabs>
          <w:tab w:val="left" w:pos="8928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2743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Pr="00D027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768E" w:rsidRPr="00D02743">
        <w:rPr>
          <w:rFonts w:ascii="Times New Roman" w:hAnsi="Times New Roman" w:cs="Times New Roman"/>
          <w:sz w:val="20"/>
          <w:szCs w:val="20"/>
        </w:rPr>
        <w:t>S</w:t>
      </w:r>
      <w:r w:rsidR="00646FEB">
        <w:rPr>
          <w:rFonts w:ascii="Times New Roman" w:hAnsi="Times New Roman" w:cs="Times New Roman"/>
          <w:sz w:val="20"/>
          <w:szCs w:val="20"/>
        </w:rPr>
        <w:t>3</w:t>
      </w:r>
      <w:r w:rsidRPr="00D02743">
        <w:rPr>
          <w:rFonts w:ascii="Times New Roman" w:hAnsi="Times New Roman" w:cs="Times New Roman"/>
          <w:sz w:val="20"/>
          <w:szCs w:val="20"/>
        </w:rPr>
        <w:t xml:space="preserve"> Wilcoxon Signed Ranks </w:t>
      </w:r>
      <w:r w:rsidR="00D02743" w:rsidRPr="00D02743">
        <w:rPr>
          <w:rFonts w:ascii="Times New Roman" w:hAnsi="Times New Roman" w:cs="Times New Roman"/>
          <w:sz w:val="20"/>
          <w:szCs w:val="20"/>
        </w:rPr>
        <w:t>t</w:t>
      </w:r>
      <w:r w:rsidRPr="00D02743">
        <w:rPr>
          <w:rFonts w:ascii="Times New Roman" w:hAnsi="Times New Roman" w:cs="Times New Roman"/>
          <w:sz w:val="20"/>
          <w:szCs w:val="20"/>
        </w:rPr>
        <w:t xml:space="preserve">est </w:t>
      </w:r>
      <w:r w:rsidR="00C06B72">
        <w:rPr>
          <w:rFonts w:ascii="Times New Roman" w:hAnsi="Times New Roman" w:cs="Times New Roman"/>
          <w:sz w:val="20"/>
          <w:szCs w:val="20"/>
        </w:rPr>
        <w:t>compared</w:t>
      </w:r>
      <w:r w:rsidR="00985C42">
        <w:rPr>
          <w:rFonts w:ascii="Times New Roman" w:hAnsi="Times New Roman" w:cs="Times New Roman"/>
          <w:sz w:val="20"/>
          <w:szCs w:val="20"/>
        </w:rPr>
        <w:t xml:space="preserve"> paired </w:t>
      </w:r>
      <w:r w:rsidR="00D02743">
        <w:rPr>
          <w:rFonts w:ascii="Times New Roman" w:hAnsi="Times New Roman" w:cs="Times New Roman"/>
          <w:sz w:val="20"/>
          <w:szCs w:val="20"/>
        </w:rPr>
        <w:t>a</w:t>
      </w:r>
      <w:r w:rsidRPr="00D02743">
        <w:rPr>
          <w:rFonts w:ascii="Times New Roman" w:hAnsi="Times New Roman" w:cs="Times New Roman"/>
          <w:sz w:val="20"/>
          <w:szCs w:val="20"/>
        </w:rPr>
        <w:t xml:space="preserve">nti-S IgG levels </w:t>
      </w:r>
      <w:r w:rsidR="00646FEB">
        <w:rPr>
          <w:rFonts w:ascii="Times New Roman" w:hAnsi="Times New Roman" w:cs="Times New Roman"/>
          <w:sz w:val="20"/>
          <w:szCs w:val="20"/>
        </w:rPr>
        <w:t>between</w:t>
      </w:r>
      <w:r w:rsidR="00646FEB" w:rsidRPr="00D02743">
        <w:rPr>
          <w:rFonts w:ascii="Times New Roman" w:hAnsi="Times New Roman" w:cs="Times New Roman"/>
          <w:sz w:val="20"/>
          <w:szCs w:val="20"/>
        </w:rPr>
        <w:t xml:space="preserve"> visit 1 and visit 2</w:t>
      </w:r>
      <w:r w:rsidR="00985C42">
        <w:rPr>
          <w:rFonts w:ascii="Times New Roman" w:hAnsi="Times New Roman" w:cs="Times New Roman"/>
          <w:sz w:val="20"/>
          <w:szCs w:val="20"/>
        </w:rPr>
        <w:t xml:space="preserve"> </w:t>
      </w:r>
      <w:r w:rsidR="00351E88" w:rsidRPr="00351E88">
        <w:rPr>
          <w:rFonts w:ascii="Times New Roman" w:hAnsi="Times New Roman" w:cs="Times New Roman"/>
          <w:sz w:val="20"/>
          <w:szCs w:val="20"/>
        </w:rPr>
        <w:t>following the third booster vaccine</w:t>
      </w:r>
      <w:r w:rsidR="00985C42">
        <w:rPr>
          <w:rFonts w:ascii="Times New Roman" w:hAnsi="Times New Roman" w:cs="Times New Roman"/>
          <w:sz w:val="20"/>
          <w:szCs w:val="20"/>
        </w:rPr>
        <w:t xml:space="preserve"> </w:t>
      </w:r>
      <w:r w:rsidRPr="00D0274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25"/>
        <w:gridCol w:w="734"/>
        <w:gridCol w:w="1741"/>
        <w:gridCol w:w="1582"/>
        <w:gridCol w:w="1778"/>
      </w:tblGrid>
      <w:tr w:rsidR="00394639" w:rsidRPr="00D02743" w14:paraId="794C0706" w14:textId="77777777" w:rsidTr="00394639">
        <w:trPr>
          <w:trHeight w:val="290"/>
          <w:jc w:val="center"/>
        </w:trPr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ED00" w14:textId="77777777" w:rsidR="00394639" w:rsidRPr="00D02743" w:rsidRDefault="00394639" w:rsidP="0039463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CB34" w14:textId="77777777" w:rsidR="00394639" w:rsidRPr="00D02743" w:rsidRDefault="00394639" w:rsidP="0039463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5830" w14:textId="77777777" w:rsidR="00394639" w:rsidRPr="00D02743" w:rsidRDefault="00394639" w:rsidP="0039463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2286" w14:textId="77777777" w:rsidR="00394639" w:rsidRPr="00D02743" w:rsidRDefault="00394639" w:rsidP="0039463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sit 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3689" w14:textId="77777777" w:rsidR="00394639" w:rsidRPr="00D02743" w:rsidRDefault="00394639" w:rsidP="0039463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394639" w:rsidRPr="00D02743" w14:paraId="02ED3559" w14:textId="77777777" w:rsidTr="00050B64">
        <w:trPr>
          <w:trHeight w:val="29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94C242" w14:textId="563062BC" w:rsidR="00394639" w:rsidRPr="00D02743" w:rsidRDefault="00394639" w:rsidP="00394639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titers (BAU/mL), geometric mean</w:t>
            </w:r>
          </w:p>
        </w:tc>
      </w:tr>
      <w:tr w:rsidR="00050B64" w:rsidRPr="00D02743" w14:paraId="54C3B4CF" w14:textId="77777777" w:rsidTr="005A718F">
        <w:trPr>
          <w:trHeight w:val="290"/>
          <w:jc w:val="center"/>
        </w:trPr>
        <w:tc>
          <w:tcPr>
            <w:tcW w:w="18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442DD" w14:textId="362A748F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BNT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7260695" w14:textId="350C8282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18D75AFF" w14:textId="2BC5643E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75.5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14:paraId="18CAAC73" w14:textId="0FEAB0F4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1.9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32467A04" w14:textId="5ACD4EA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050B64" w:rsidRPr="00D02743" w14:paraId="4E97188C" w14:textId="77777777" w:rsidTr="005A718F">
        <w:trPr>
          <w:trHeight w:val="290"/>
          <w:jc w:val="center"/>
        </w:trPr>
        <w:tc>
          <w:tcPr>
            <w:tcW w:w="18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97396" w14:textId="78C2EECF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ZAZM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0744A16" w14:textId="2C0E3CB2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684B0CED" w14:textId="7CFE1E49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35.4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14:paraId="223BBF42" w14:textId="7F53B06E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1.9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692514AD" w14:textId="19D99C32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50B64" w:rsidRPr="00D02743" w14:paraId="08AFB9EA" w14:textId="77777777" w:rsidTr="005A718F">
        <w:trPr>
          <w:trHeight w:val="290"/>
          <w:jc w:val="center"/>
        </w:trPr>
        <w:tc>
          <w:tcPr>
            <w:tcW w:w="1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393649" w14:textId="5BDCB63C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MM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2E45A93" w14:textId="256A31FA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D737AE3" w14:textId="201F276F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6.6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14:paraId="323E4D3A" w14:textId="77063A58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9.0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1B258017" w14:textId="5FCA35D1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0C9B" w:rsidRPr="00D02743" w14:paraId="3E899F22" w14:textId="77777777" w:rsidTr="005A718F">
        <w:trPr>
          <w:trHeight w:val="290"/>
          <w:jc w:val="center"/>
        </w:trPr>
        <w:tc>
          <w:tcPr>
            <w:tcW w:w="1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775226" w14:textId="5E4195E8" w:rsidR="00510C9B" w:rsidRDefault="00510C9B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59776B0" w14:textId="77777777" w:rsidR="00510C9B" w:rsidRPr="00D02743" w:rsidRDefault="00510C9B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EB11394" w14:textId="77777777" w:rsidR="00510C9B" w:rsidRPr="00D02743" w:rsidRDefault="00510C9B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</w:tcPr>
          <w:p w14:paraId="4A490635" w14:textId="77777777" w:rsidR="00510C9B" w:rsidRPr="00D02743" w:rsidRDefault="00510C9B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6E7FF93E" w14:textId="77777777" w:rsidR="00510C9B" w:rsidRPr="00D02743" w:rsidRDefault="00510C9B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50B64" w:rsidRPr="00D02743" w14:paraId="3DA526AB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</w:tcPr>
          <w:p w14:paraId="0BDD92AD" w14:textId="0C2305D7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E50A30E" w14:textId="45FEDB16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068C305F" w14:textId="5D27C743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51.6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14:paraId="4B286FA6" w14:textId="5A14413C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7.8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6950038D" w14:textId="56178A3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50B64" w:rsidRPr="00D02743" w14:paraId="04AC6ACC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2FC3C5E" w14:textId="421EF675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A4D3D0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B5EC188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5.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D33589F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0.8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5DB99E9" w14:textId="77777777" w:rsidR="00050B64" w:rsidRPr="00E43FAD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43FAD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050B64" w:rsidRPr="00D02743" w14:paraId="0597B89D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89BDFE" w14:textId="46C80B36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AFL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4AA7B7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B110DA4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2.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84537A6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4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274CADF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050B64" w:rsidRPr="00D02743" w14:paraId="48AB5824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920C38" w14:textId="75DC4F65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5EB8821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7D20DEA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66.4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06C9F21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6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322175A7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050B64" w:rsidRPr="00D02743" w14:paraId="2B371A60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0613A10" w14:textId="40482064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FD619C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F9689CA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8.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D310EB5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5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E0E0733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050B64" w:rsidRPr="00D02743" w14:paraId="1E2A17DB" w14:textId="77777777" w:rsidTr="00394639">
        <w:trPr>
          <w:trHeight w:val="290"/>
          <w:jc w:val="center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FBAF9C" w14:textId="2D12CE5B" w:rsidR="00050B64" w:rsidRPr="00D02743" w:rsidRDefault="007A30A7" w:rsidP="00050B64">
            <w:pPr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="00050B64"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18CF29B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743CC66" w14:textId="11317C0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96.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F051F5A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6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2908AD0" w14:textId="77777777" w:rsidR="00050B64" w:rsidRPr="00D02743" w:rsidRDefault="00050B64" w:rsidP="00050B6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743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A364F80" w14:textId="371A2545" w:rsidR="00394639" w:rsidRDefault="00747A6C" w:rsidP="000C72F1">
      <w:pPr>
        <w:tabs>
          <w:tab w:val="left" w:pos="8928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394639" w:rsidSect="00FC05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47A6C">
        <w:rPr>
          <w:rFonts w:ascii="Times New Roman" w:hAnsi="Times New Roman" w:cs="Times New Roman"/>
          <w:sz w:val="20"/>
          <w:szCs w:val="20"/>
        </w:rPr>
        <w:t xml:space="preserve">The control group were </w:t>
      </w:r>
      <w:r w:rsidR="00510C9B">
        <w:rPr>
          <w:rFonts w:ascii="Times New Roman" w:hAnsi="Times New Roman" w:cs="Times New Roman"/>
          <w:sz w:val="20"/>
          <w:szCs w:val="20"/>
        </w:rPr>
        <w:t xml:space="preserve">individuals </w:t>
      </w:r>
      <w:r w:rsidRPr="00747A6C">
        <w:rPr>
          <w:rFonts w:ascii="Times New Roman" w:hAnsi="Times New Roman" w:cs="Times New Roman"/>
          <w:sz w:val="20"/>
          <w:szCs w:val="20"/>
        </w:rPr>
        <w:t>free from HBV, HCV, NAFLD, liver cirrhosis, and HCC.</w:t>
      </w:r>
    </w:p>
    <w:p w14:paraId="5094A3E3" w14:textId="27B7CFB6" w:rsidR="006165E3" w:rsidRPr="009722F6" w:rsidRDefault="006165E3" w:rsidP="006165E3">
      <w:pPr>
        <w:tabs>
          <w:tab w:val="left" w:pos="8928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9722F6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646FEB" w:rsidRPr="009722F6">
        <w:rPr>
          <w:rFonts w:ascii="Times New Roman" w:hAnsi="Times New Roman" w:cs="Times New Roman"/>
          <w:sz w:val="20"/>
          <w:szCs w:val="20"/>
        </w:rPr>
        <w:t>4</w:t>
      </w:r>
      <w:r w:rsidR="00803834" w:rsidRPr="009722F6">
        <w:rPr>
          <w:rFonts w:ascii="Times New Roman" w:hAnsi="Times New Roman" w:cs="Times New Roman"/>
          <w:sz w:val="20"/>
          <w:szCs w:val="20"/>
        </w:rPr>
        <w:t xml:space="preserve"> </w:t>
      </w:r>
      <w:r w:rsidR="00985C42" w:rsidRPr="009722F6">
        <w:rPr>
          <w:rFonts w:ascii="Times New Roman" w:hAnsi="Times New Roman" w:cs="Times New Roman"/>
          <w:sz w:val="20"/>
          <w:szCs w:val="20"/>
        </w:rPr>
        <w:t>Difference of a</w:t>
      </w:r>
      <w:r w:rsidRPr="009722F6">
        <w:rPr>
          <w:rFonts w:ascii="Times New Roman" w:hAnsi="Times New Roman" w:cs="Times New Roman"/>
          <w:sz w:val="20"/>
          <w:szCs w:val="20"/>
        </w:rPr>
        <w:t xml:space="preserve">nti-S IgG </w:t>
      </w:r>
      <w:r w:rsidR="001071DA" w:rsidRPr="009722F6">
        <w:rPr>
          <w:rFonts w:ascii="Times New Roman" w:hAnsi="Times New Roman" w:cs="Times New Roman"/>
          <w:sz w:val="20"/>
          <w:szCs w:val="20"/>
        </w:rPr>
        <w:t>levels</w:t>
      </w:r>
      <w:r w:rsidR="00985C42" w:rsidRPr="009722F6">
        <w:rPr>
          <w:rFonts w:ascii="Times New Roman" w:hAnsi="Times New Roman" w:cs="Times New Roman"/>
          <w:sz w:val="20"/>
          <w:szCs w:val="20"/>
        </w:rPr>
        <w:t xml:space="preserve"> </w:t>
      </w:r>
      <w:r w:rsidR="00803834" w:rsidRPr="009722F6">
        <w:rPr>
          <w:rFonts w:ascii="Times New Roman" w:hAnsi="Times New Roman" w:cs="Times New Roman"/>
          <w:sz w:val="20"/>
          <w:szCs w:val="20"/>
        </w:rPr>
        <w:t>by</w:t>
      </w:r>
      <w:r w:rsidR="00A03DF2" w:rsidRPr="009722F6">
        <w:rPr>
          <w:rFonts w:ascii="Times New Roman" w:hAnsi="Times New Roman" w:cs="Times New Roman"/>
          <w:sz w:val="20"/>
          <w:szCs w:val="20"/>
        </w:rPr>
        <w:t xml:space="preserve"> </w:t>
      </w:r>
      <w:r w:rsidRPr="009722F6">
        <w:rPr>
          <w:rFonts w:ascii="Times New Roman" w:hAnsi="Times New Roman" w:cs="Times New Roman"/>
          <w:sz w:val="20"/>
          <w:szCs w:val="20"/>
        </w:rPr>
        <w:t>homologues</w:t>
      </w:r>
      <w:r w:rsidR="00803834" w:rsidRPr="009722F6">
        <w:rPr>
          <w:rFonts w:ascii="Times New Roman" w:hAnsi="Times New Roman" w:cs="Times New Roman"/>
          <w:sz w:val="20"/>
          <w:szCs w:val="20"/>
        </w:rPr>
        <w:t xml:space="preserve"> or</w:t>
      </w:r>
      <w:r w:rsidRPr="009722F6">
        <w:rPr>
          <w:rFonts w:ascii="Times New Roman" w:hAnsi="Times New Roman" w:cs="Times New Roman"/>
          <w:sz w:val="20"/>
          <w:szCs w:val="20"/>
        </w:rPr>
        <w:t xml:space="preserve"> heterologous vaccine booster</w:t>
      </w:r>
      <w:r w:rsidR="00C702BA">
        <w:rPr>
          <w:rFonts w:ascii="Times New Roman" w:hAnsi="Times New Roman" w:cs="Times New Roman"/>
          <w:sz w:val="20"/>
          <w:szCs w:val="20"/>
        </w:rPr>
        <w:t xml:space="preserve"> within</w:t>
      </w:r>
      <w:r w:rsidR="00985C42" w:rsidRPr="009722F6">
        <w:rPr>
          <w:rFonts w:ascii="Times New Roman" w:hAnsi="Times New Roman" w:cs="Times New Roman"/>
          <w:sz w:val="20"/>
          <w:szCs w:val="20"/>
        </w:rPr>
        <w:t xml:space="preserve"> visit 1 </w:t>
      </w:r>
      <w:r w:rsidR="005046D4" w:rsidRPr="009722F6">
        <w:rPr>
          <w:rFonts w:ascii="Times New Roman" w:hAnsi="Times New Roman" w:cs="Times New Roman"/>
          <w:sz w:val="20"/>
          <w:szCs w:val="20"/>
        </w:rPr>
        <w:t xml:space="preserve">(n= 722)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4"/>
        <w:gridCol w:w="1438"/>
        <w:gridCol w:w="833"/>
        <w:gridCol w:w="1161"/>
        <w:gridCol w:w="833"/>
        <w:gridCol w:w="1140"/>
        <w:gridCol w:w="831"/>
      </w:tblGrid>
      <w:tr w:rsidR="006165E3" w:rsidRPr="009722F6" w14:paraId="7A50076A" w14:textId="77777777" w:rsidTr="009978C7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4228" w14:textId="77777777" w:rsidR="009978C7" w:rsidRPr="009722F6" w:rsidRDefault="00985C42" w:rsidP="000A7A15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ti-S IgG titers (BAU/mL)</w:t>
            </w:r>
          </w:p>
          <w:p w14:paraId="716012C1" w14:textId="0CF3B56A" w:rsidR="006165E3" w:rsidRPr="009722F6" w:rsidRDefault="00985C42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126620302"/>
            <w:r w:rsidRP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ometric mean</w:t>
            </w:r>
            <w:bookmarkEnd w:id="2"/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735C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BNT</w:t>
            </w:r>
          </w:p>
          <w:p w14:paraId="0DBC6769" w14:textId="23585090" w:rsidR="005046D4" w:rsidRPr="009722F6" w:rsidRDefault="005046D4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85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CCD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63D0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M</w:t>
            </w:r>
          </w:p>
          <w:p w14:paraId="64D9EF3A" w14:textId="537AE147" w:rsidR="005046D4" w:rsidRPr="009722F6" w:rsidRDefault="005046D4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308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7AD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A66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M</w:t>
            </w:r>
          </w:p>
          <w:p w14:paraId="0E641366" w14:textId="354024B1" w:rsidR="005046D4" w:rsidRPr="009722F6" w:rsidRDefault="005046D4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329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F79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165E3" w:rsidRPr="009722F6" w14:paraId="5DD69A5F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A4E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935E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FAE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A9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9DD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E10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50C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6165E3" w:rsidRPr="009722F6" w14:paraId="7546F427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2906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DFC" w14:textId="7AC24005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5DE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DC3" w14:textId="71773E10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E8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7BF" w14:textId="058310AF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5B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2D500EA9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63A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4DD" w14:textId="368578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B4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AB9" w14:textId="3FC7D5A2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53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5FF" w14:textId="46887171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9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3C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3D69C25B" w14:textId="77777777" w:rsidTr="009978C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5B7B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P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4E9B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0B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A19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593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FE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DF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6165E3" w:rsidRPr="009722F6" w14:paraId="6DC9EBF4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24A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&lt;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9391" w14:textId="0D2C6285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4D8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CFD" w14:textId="0E2AFAB9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A6E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39A" w14:textId="4D631388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C6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455CC6DA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F3F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≥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B65" w14:textId="78B52882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71B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290" w14:textId="4B2B7B5A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A4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9C5" w14:textId="3BBEE55E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8B9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0F95323E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6447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B6B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77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CAD5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1C5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3C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B5C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6165E3" w:rsidRPr="009722F6" w14:paraId="10B189DE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8AC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882" w14:textId="1CB0003C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ADE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56E" w14:textId="164F3ADA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890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729" w14:textId="2C4FBDDF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1A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7C2B7C97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05A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0BD" w14:textId="0DA40D78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44C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5F3" w14:textId="526BA381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2B0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C89B" w14:textId="1AF56D8E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C71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1DAB20F2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8C0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5605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777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E6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EB5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CA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9B6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6165E3" w:rsidRPr="009722F6" w14:paraId="1E8E4A29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7FC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0BE" w14:textId="605D7F76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CD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98C1" w14:textId="13C6D729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8D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CE3" w14:textId="2EF5C838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1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43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7C7096B8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D45F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350" w14:textId="11E9F6B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8C87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CDD1" w14:textId="1A34D9E0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7CC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1AC" w14:textId="340A1921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EAF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044BF3DA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510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FC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CA9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3A48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2A8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37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9C9D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6165E3" w:rsidRPr="009722F6" w14:paraId="6C6F2719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A3D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144" w14:textId="330241EA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D85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447" w14:textId="2BB08976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5F6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509F" w14:textId="163C8241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70A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6DC46F64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A52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FE3" w14:textId="3383A7E2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A4B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F7D" w14:textId="5D1892E1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C25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A32" w14:textId="63333CCE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970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01541976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4A23" w14:textId="77777777" w:rsidR="006165E3" w:rsidRPr="009722F6" w:rsidRDefault="006165E3" w:rsidP="000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iver</w:t>
            </w:r>
            <w:r w:rsidRPr="009722F6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EF77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E65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48C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B271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BE3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E34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6165E3" w:rsidRPr="009722F6" w14:paraId="78F6A349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BCF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908F" w14:textId="44E09B1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5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914F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D47" w14:textId="6A56ECCA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4DE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DF3" w14:textId="29A469C4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34B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65E3" w:rsidRPr="009722F6" w14:paraId="1BD52340" w14:textId="77777777" w:rsidTr="009978C7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2F37" w14:textId="77777777" w:rsidR="006165E3" w:rsidRPr="009722F6" w:rsidRDefault="006165E3" w:rsidP="000A7A15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2906" w14:textId="3E250E0C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.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8F10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4862" w14:textId="6271A966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9CE9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7128" w14:textId="7371242D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8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F58F" w14:textId="77777777" w:rsidR="006165E3" w:rsidRPr="009722F6" w:rsidRDefault="006165E3" w:rsidP="000A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A2AC3B5" w14:textId="4C5D814D" w:rsidR="00FB72D0" w:rsidRPr="009722F6" w:rsidRDefault="00FB72D0" w:rsidP="00535FEC">
      <w:pPr>
        <w:tabs>
          <w:tab w:val="left" w:pos="8928"/>
        </w:tabs>
        <w:spacing w:line="240" w:lineRule="auto"/>
        <w:rPr>
          <w:rFonts w:ascii="Times New Roman" w:hAnsi="Times New Roman" w:cs="Times New Roman"/>
          <w:sz w:val="20"/>
          <w:szCs w:val="20"/>
        </w:rPr>
        <w:sectPr w:rsidR="00FB72D0" w:rsidRPr="009722F6" w:rsidSect="009978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B8BDEA" w14:textId="17F1E35A" w:rsidR="00152570" w:rsidRPr="009A4A1F" w:rsidRDefault="00152570" w:rsidP="009A4A1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A4A1F">
        <w:rPr>
          <w:rFonts w:ascii="Times New Roman" w:eastAsia="PMingLiU" w:hAnsi="Times New Roman" w:cs="Times New Roman"/>
          <w:sz w:val="20"/>
          <w:szCs w:val="20"/>
        </w:rPr>
        <w:lastRenderedPageBreak/>
        <w:t>Table S</w:t>
      </w:r>
      <w:r w:rsidR="00646FEB">
        <w:rPr>
          <w:rFonts w:ascii="Times New Roman" w:eastAsia="PMingLiU" w:hAnsi="Times New Roman" w:cs="Times New Roman"/>
          <w:sz w:val="20"/>
          <w:szCs w:val="20"/>
        </w:rPr>
        <w:t>5</w:t>
      </w:r>
      <w:r w:rsidRPr="009A4A1F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985C42">
        <w:rPr>
          <w:rFonts w:ascii="Times New Roman" w:eastAsia="PMingLiU" w:hAnsi="Times New Roman" w:cs="Times New Roman"/>
          <w:sz w:val="20"/>
          <w:szCs w:val="20"/>
        </w:rPr>
        <w:t xml:space="preserve">Compared </w:t>
      </w:r>
      <w:r w:rsidR="00EE176F">
        <w:rPr>
          <w:rFonts w:ascii="Times New Roman" w:eastAsia="PMingLiU" w:hAnsi="Times New Roman" w:cs="Times New Roman"/>
          <w:sz w:val="20"/>
          <w:szCs w:val="20"/>
        </w:rPr>
        <w:t xml:space="preserve">levels of </w:t>
      </w:r>
      <w:r w:rsidR="00985C42">
        <w:rPr>
          <w:rFonts w:ascii="Times New Roman" w:eastAsia="PMingLiU" w:hAnsi="Times New Roman" w:cs="Times New Roman"/>
          <w:sz w:val="20"/>
          <w:szCs w:val="20"/>
        </w:rPr>
        <w:t>a</w:t>
      </w:r>
      <w:r w:rsidRPr="009A4A1F">
        <w:rPr>
          <w:rFonts w:ascii="Times New Roman" w:eastAsia="PMingLiU" w:hAnsi="Times New Roman" w:cs="Times New Roman"/>
          <w:sz w:val="20"/>
          <w:szCs w:val="20"/>
        </w:rPr>
        <w:t>nti-S IgG</w:t>
      </w:r>
      <w:r w:rsidR="001071DA" w:rsidRPr="009A4A1F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7B09DF">
        <w:rPr>
          <w:rFonts w:ascii="Times New Roman" w:eastAsia="PMingLiU" w:hAnsi="Times New Roman" w:cs="Times New Roman"/>
          <w:sz w:val="20"/>
          <w:szCs w:val="20"/>
        </w:rPr>
        <w:t>between</w:t>
      </w:r>
      <w:r w:rsidR="00AF5DFF" w:rsidRPr="009A4A1F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0B63E3">
        <w:rPr>
          <w:rFonts w:ascii="Times New Roman" w:eastAsia="PMingLiU" w:hAnsi="Times New Roman" w:cs="Times New Roman"/>
          <w:sz w:val="20"/>
          <w:szCs w:val="20"/>
        </w:rPr>
        <w:t xml:space="preserve">patients with </w:t>
      </w:r>
      <w:r w:rsidRPr="009A4A1F">
        <w:rPr>
          <w:rFonts w:ascii="Times New Roman" w:eastAsia="PMingLiU" w:hAnsi="Times New Roman" w:cs="Times New Roman"/>
          <w:sz w:val="20"/>
          <w:szCs w:val="20"/>
        </w:rPr>
        <w:t>chronic liver disease</w:t>
      </w:r>
      <w:r w:rsidR="00AF5DFF" w:rsidRPr="009A4A1F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7B09DF">
        <w:rPr>
          <w:rFonts w:ascii="Times New Roman" w:eastAsia="PMingLiU" w:hAnsi="Times New Roman" w:cs="Times New Roman"/>
          <w:sz w:val="20"/>
          <w:szCs w:val="20"/>
        </w:rPr>
        <w:t xml:space="preserve">and control </w:t>
      </w:r>
      <w:r w:rsidR="000B63E3">
        <w:rPr>
          <w:rFonts w:ascii="Times New Roman" w:eastAsia="PMingLiU" w:hAnsi="Times New Roman" w:cs="Times New Roman"/>
          <w:sz w:val="20"/>
          <w:szCs w:val="20"/>
        </w:rPr>
        <w:t xml:space="preserve">group by vaccine type </w:t>
      </w:r>
      <w:r w:rsidR="00CE71DC">
        <w:rPr>
          <w:rFonts w:ascii="Times New Roman" w:eastAsia="PMingLiU" w:hAnsi="Times New Roman" w:cs="Times New Roman"/>
          <w:sz w:val="20"/>
          <w:szCs w:val="20"/>
        </w:rPr>
        <w:t>within</w:t>
      </w:r>
      <w:r w:rsidR="007B09DF">
        <w:rPr>
          <w:rFonts w:ascii="Times New Roman" w:eastAsia="PMingLiU" w:hAnsi="Times New Roman" w:cs="Times New Roman"/>
          <w:sz w:val="20"/>
          <w:szCs w:val="20"/>
        </w:rPr>
        <w:t xml:space="preserve"> visit 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032"/>
        <w:gridCol w:w="1032"/>
        <w:gridCol w:w="1193"/>
        <w:gridCol w:w="1032"/>
        <w:gridCol w:w="1032"/>
        <w:gridCol w:w="1118"/>
        <w:gridCol w:w="892"/>
        <w:gridCol w:w="892"/>
        <w:gridCol w:w="892"/>
        <w:gridCol w:w="892"/>
        <w:gridCol w:w="1053"/>
      </w:tblGrid>
      <w:tr w:rsidR="00D77EA3" w:rsidRPr="009A4A1F" w14:paraId="7184FCB5" w14:textId="77777777" w:rsidTr="00D77EA3">
        <w:trPr>
          <w:trHeight w:val="30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137A" w14:textId="77777777" w:rsidR="009A4A1F" w:rsidRPr="009A4A1F" w:rsidRDefault="009A4A1F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00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B59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8C67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L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38AB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B09D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7596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F3C1" w14:textId="5F4E4201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FB0C" w14:textId="584705BD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BD39" w14:textId="37B41AA6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0096" w14:textId="136F16DE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3BE7" w14:textId="27CCFDD8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77EA3" w:rsidRPr="007A30A7" w14:paraId="707CEA84" w14:textId="77777777" w:rsidTr="00D77EA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2A766" w14:textId="7C80CFEE" w:rsidR="00D77EA3" w:rsidRPr="007A30A7" w:rsidRDefault="00D77EA3" w:rsidP="00D7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S IgG levels (BAU/mL), geometric mean</w:t>
            </w:r>
          </w:p>
        </w:tc>
      </w:tr>
      <w:tr w:rsidR="00D77EA3" w:rsidRPr="009A4A1F" w14:paraId="1B9AD7AE" w14:textId="77777777" w:rsidTr="00D77EA3">
        <w:trPr>
          <w:trHeight w:val="300"/>
        </w:trPr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FAC42" w14:textId="4505E5E9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BNT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0273C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.5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DF8AB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.6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9AA17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.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EF27A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.3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8D5B0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.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A9096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3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9A78E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DBCFE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81DEA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051FB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5D7F6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D77EA3" w:rsidRPr="009A4A1F" w14:paraId="4538A859" w14:textId="77777777" w:rsidTr="00D77EA3">
        <w:trPr>
          <w:trHeight w:val="300"/>
        </w:trPr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0E37D" w14:textId="77076174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M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3EB82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.7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E9D71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.2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AA8E8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.2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E903F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.2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081B3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1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C8E6F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8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1336F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EED82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A794D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C8072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890D3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7EA3" w:rsidRPr="009A4A1F" w14:paraId="6E09972E" w14:textId="77777777" w:rsidTr="00D77EA3">
        <w:trPr>
          <w:trHeight w:val="300"/>
        </w:trPr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99F32EE" w14:textId="3A718ED2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M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B718AB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7.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DE32F13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.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F91C643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6FFACB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.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0F4FA5D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.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35999A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.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527E49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C3B274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A1D067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FC4C519" w14:textId="1ED9FE70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AA1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ACA4D6F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D77EA3" w:rsidRPr="007A30A7" w14:paraId="0BB478E2" w14:textId="77777777" w:rsidTr="007A30A7">
        <w:trPr>
          <w:trHeight w:val="300"/>
        </w:trPr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0F9A34B" w14:textId="334EB977" w:rsidR="009A4A1F" w:rsidRPr="007A30A7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</w:t>
            </w:r>
            <w:r w:rsidRPr="007A30A7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A3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FA3729" w14:textId="551A7E6B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22DB3D" w14:textId="20B4D9F6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2141931A" w14:textId="4CD84AA7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B52220" w14:textId="5609B101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EEB075F" w14:textId="40ECC335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39868C5F" w14:textId="44886DE5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9C3EF93" w14:textId="027102E3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CCADD26" w14:textId="78CD98EF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D92F9A9" w14:textId="63D4E121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808FCD" w14:textId="3CD8CA47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1198948" w14:textId="4150339C" w:rsidR="009A4A1F" w:rsidRPr="007A30A7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7EA3" w:rsidRPr="009A4A1F" w14:paraId="41BCCBB8" w14:textId="77777777" w:rsidTr="007A30A7">
        <w:trPr>
          <w:trHeight w:val="300"/>
        </w:trPr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58E34E5" w14:textId="6FE7227B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BNT</w:t>
            </w:r>
            <w:r w:rsidR="0080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85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B8FF0E8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C19EB91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96EFA1C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17DD53F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36A99E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9EAF0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1AD41F0" w14:textId="4BB3012D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EC7560D" w14:textId="1EF22CF2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03CFD9A" w14:textId="6A10BB66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ED9BE5C" w14:textId="231EA79B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26898DA" w14:textId="7470B6B8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7EA3" w:rsidRPr="009A4A1F" w14:paraId="003D3791" w14:textId="77777777" w:rsidTr="007A30A7">
        <w:trPr>
          <w:trHeight w:val="300"/>
        </w:trPr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2E03A99" w14:textId="7D1D0E3F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ZM</w:t>
            </w:r>
            <w:r w:rsidR="0080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308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F34B082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3645C8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C3E3D72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AC8242C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B2052B9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2125986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5014D1B" w14:textId="383CCF5E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DF8066F" w14:textId="2F750B3C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F1BB374" w14:textId="4917C1DD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4C04EE5" w14:textId="313E9646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09F744C" w14:textId="2D40FD35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7EA3" w:rsidRPr="009A4A1F" w14:paraId="705B759E" w14:textId="77777777" w:rsidTr="007A30A7">
        <w:trPr>
          <w:trHeight w:val="300"/>
        </w:trPr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78972BE" w14:textId="653510EE" w:rsidR="009A4A1F" w:rsidRPr="009A4A1F" w:rsidRDefault="007A30A7" w:rsidP="009A4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 </w:t>
            </w:r>
            <w:r w:rsidR="009A4A1F"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M</w:t>
            </w:r>
            <w:r w:rsidR="0080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329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03C9C8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F610188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7848C41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3058F41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7556AD5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2F04C64" w14:textId="77777777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7AF5817" w14:textId="725BE3DA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CD35A4C" w14:textId="6F49840D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33C14B0" w14:textId="437B611E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2F2802D" w14:textId="71FE4A75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C2C08D3" w14:textId="0FEC296F" w:rsidR="009A4A1F" w:rsidRPr="009A4A1F" w:rsidRDefault="009A4A1F" w:rsidP="009A4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83507FE" w14:textId="1466C5D5" w:rsidR="009A4A1F" w:rsidRPr="009A4A1F" w:rsidRDefault="009A4A1F" w:rsidP="009A4A1F">
      <w:pPr>
        <w:rPr>
          <w:rFonts w:ascii="Times New Roman" w:eastAsia="PMingLiU" w:hAnsi="Times New Roman" w:cs="Times New Roman"/>
        </w:rPr>
        <w:sectPr w:rsidR="009A4A1F" w:rsidRPr="009A4A1F" w:rsidSect="009A4A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F66A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HBV vs. control; </w:t>
      </w:r>
      <w:r w:rsidRPr="003F66A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HCV vs. control; </w:t>
      </w:r>
      <w:r w:rsidRPr="003F66A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NAFLD vs. control; </w:t>
      </w:r>
      <w:r w:rsidRPr="003F66A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LC vs. control; </w:t>
      </w:r>
      <w:r w:rsidRPr="003F66A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HCC vs. control.</w:t>
      </w:r>
    </w:p>
    <w:p w14:paraId="558086CB" w14:textId="2BDB7012" w:rsidR="001F26AA" w:rsidRPr="0035633D" w:rsidRDefault="0035633D" w:rsidP="0035633D">
      <w:pPr>
        <w:tabs>
          <w:tab w:val="left" w:pos="8928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997891">
        <w:rPr>
          <w:rFonts w:ascii="Times New Roman" w:hAnsi="Times New Roman" w:cs="Times New Roman"/>
          <w:sz w:val="20"/>
          <w:szCs w:val="20"/>
        </w:rPr>
        <w:t xml:space="preserve"> S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633D">
        <w:rPr>
          <w:rFonts w:ascii="Times New Roman" w:hAnsi="Times New Roman" w:cs="Times New Roman"/>
          <w:sz w:val="20"/>
          <w:szCs w:val="20"/>
        </w:rPr>
        <w:t xml:space="preserve">Comparing the significant antibody response to the third SARS-COV-2 vaccine between </w:t>
      </w:r>
      <w:r>
        <w:rPr>
          <w:rFonts w:ascii="Times New Roman" w:hAnsi="Times New Roman" w:cs="Times New Roman"/>
          <w:sz w:val="20"/>
          <w:szCs w:val="20"/>
        </w:rPr>
        <w:t>liver cirrhosis</w:t>
      </w:r>
      <w:r w:rsidRPr="0035633D">
        <w:rPr>
          <w:rFonts w:ascii="Times New Roman" w:hAnsi="Times New Roman" w:cs="Times New Roman"/>
          <w:sz w:val="20"/>
          <w:szCs w:val="20"/>
        </w:rPr>
        <w:t xml:space="preserve"> patients and contro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762"/>
        <w:gridCol w:w="1483"/>
        <w:gridCol w:w="899"/>
        <w:gridCol w:w="300"/>
        <w:gridCol w:w="762"/>
        <w:gridCol w:w="1617"/>
        <w:gridCol w:w="897"/>
      </w:tblGrid>
      <w:tr w:rsidR="00EC7E68" w:rsidRPr="00EC7E68" w14:paraId="03EA7258" w14:textId="77777777" w:rsidTr="00EB7A42">
        <w:trPr>
          <w:trHeight w:val="300"/>
        </w:trPr>
        <w:tc>
          <w:tcPr>
            <w:tcW w:w="1410" w:type="pct"/>
            <w:vMerge w:val="restart"/>
            <w:shd w:val="clear" w:color="auto" w:fill="auto"/>
            <w:noWrap/>
            <w:vAlign w:val="center"/>
            <w:hideMark/>
          </w:tcPr>
          <w:p w14:paraId="3BEBA91F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6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E4E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60" w:type="pct"/>
            <w:tcBorders>
              <w:bottom w:val="nil"/>
            </w:tcBorders>
            <w:vAlign w:val="center"/>
          </w:tcPr>
          <w:p w14:paraId="283229B2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641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EC7E68" w:rsidRPr="00EC7E68" w14:paraId="4F9EF10F" w14:textId="77777777" w:rsidTr="00EB7A42">
        <w:trPr>
          <w:trHeight w:val="300"/>
        </w:trPr>
        <w:tc>
          <w:tcPr>
            <w:tcW w:w="141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13EFC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A190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FB07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257B2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vAlign w:val="center"/>
          </w:tcPr>
          <w:p w14:paraId="4ABB16F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BD5C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4C593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C7E8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C7E68" w:rsidRPr="00EC7E68" w14:paraId="39FFD1C0" w14:textId="77777777" w:rsidTr="00EB7A42">
        <w:trPr>
          <w:trHeight w:val="315"/>
        </w:trPr>
        <w:tc>
          <w:tcPr>
            <w:tcW w:w="1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BB7F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B1F4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CE08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1.00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F46E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60" w:type="pct"/>
            <w:tcBorders>
              <w:top w:val="single" w:sz="4" w:space="0" w:color="auto"/>
            </w:tcBorders>
            <w:vAlign w:val="center"/>
          </w:tcPr>
          <w:p w14:paraId="1A03EC8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360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D12F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1.00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D0B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EC7E68" w:rsidRPr="00EC7E68" w14:paraId="5FF594D7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261E815A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B5521E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C035ED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2,6.88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859F43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0" w:type="pct"/>
            <w:vAlign w:val="center"/>
          </w:tcPr>
          <w:p w14:paraId="2DFA857F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EE036DE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AA5EBC4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9,9.48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A52A7A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EC7E68" w:rsidRPr="00EC7E68" w14:paraId="5E796E8D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6B5BF5A3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EB5FE2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DCA29B4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1.12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FAEDEF8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60" w:type="pct"/>
            <w:vAlign w:val="center"/>
          </w:tcPr>
          <w:p w14:paraId="02AC9E3F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3F9BA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43E59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1.37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9CB7CA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EC7E68" w:rsidRPr="00EC7E68" w14:paraId="3AE05523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7393024B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CBE6B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E5FC54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5.24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B207F8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60" w:type="pct"/>
            <w:vAlign w:val="center"/>
          </w:tcPr>
          <w:p w14:paraId="38CA0BA1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2CFD4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AFE365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,29.04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5774008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EC7E68" w:rsidRPr="00EC7E68" w14:paraId="1C1A1514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4B2EFE93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4E9259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F540A0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1.27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61208F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60" w:type="pct"/>
            <w:vAlign w:val="center"/>
          </w:tcPr>
          <w:p w14:paraId="6CEE8B59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664C833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361118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,2.21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DEA99C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EC7E68" w:rsidRPr="00EC7E68" w14:paraId="58B8AABC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2FA75311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2A92D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950DA0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0.97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DC97C7C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0" w:type="pct"/>
            <w:vAlign w:val="center"/>
          </w:tcPr>
          <w:p w14:paraId="45B98C7E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4FA9BE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D2FD469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,1.16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EF499B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EC7E68" w:rsidRPr="00EC7E68" w14:paraId="1677716C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3F7AD82C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type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C3DCB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2F70BF6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,3.28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A9287A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0" w:type="pct"/>
            <w:vAlign w:val="center"/>
          </w:tcPr>
          <w:p w14:paraId="426BD13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D46F664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6671D03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6,5.47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D0EF42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C7E68" w:rsidRPr="00EC7E68" w14:paraId="55E2A693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7F4709C8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(yes vs. no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34F3DC8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20212DF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,4.58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9AE07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60" w:type="pct"/>
            <w:vAlign w:val="center"/>
          </w:tcPr>
          <w:p w14:paraId="54A1D4A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F66DC15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16094B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,10.20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06F38CB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EC7E68" w:rsidRPr="00EC7E68" w14:paraId="5164F01F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731D45A4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V (yes vs. no)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505A88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51F17F1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,1.71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E6245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60" w:type="pct"/>
            <w:vAlign w:val="center"/>
          </w:tcPr>
          <w:p w14:paraId="5C0BC789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AF2AEA2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B224AD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16.07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D9E6A68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EC7E68" w:rsidRPr="00EC7E68" w14:paraId="0EC7BDCF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285CB506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 (yes vs. no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995FE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200E7A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,1.01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7C3B721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60" w:type="pct"/>
            <w:vAlign w:val="center"/>
          </w:tcPr>
          <w:p w14:paraId="4A552F13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FBCDAF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70E8DF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,3.21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69ED7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EC7E68" w:rsidRPr="00EC7E68" w14:paraId="7C1B487B" w14:textId="77777777" w:rsidTr="00EB7A42">
        <w:trPr>
          <w:trHeight w:val="315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1FC95DEE" w14:textId="77777777" w:rsidR="00EC7E68" w:rsidRPr="00EC7E68" w:rsidRDefault="00EC7E68" w:rsidP="00EC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 (Control vs. LC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B2541F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F61482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3.51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21AA1D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60" w:type="pct"/>
            <w:vAlign w:val="center"/>
          </w:tcPr>
          <w:p w14:paraId="12BF977D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B235CD7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6AD9A6A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,8.06)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09CD70" w14:textId="77777777" w:rsidR="00EC7E68" w:rsidRPr="00EC7E68" w:rsidRDefault="00EC7E68" w:rsidP="00EC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</w:tbl>
    <w:p w14:paraId="3174988E" w14:textId="77777777" w:rsidR="00EC7E68" w:rsidRDefault="00EC7E68" w:rsidP="00B228C5">
      <w:pPr>
        <w:tabs>
          <w:tab w:val="left" w:pos="8928"/>
        </w:tabs>
        <w:spacing w:line="240" w:lineRule="auto"/>
        <w:jc w:val="both"/>
        <w:sectPr w:rsidR="00EC7E68" w:rsidSect="001219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DEAB02" w14:textId="25302F39" w:rsidR="00DD7D14" w:rsidRDefault="0035633D" w:rsidP="0035633D">
      <w:pPr>
        <w:tabs>
          <w:tab w:val="left" w:pos="8928"/>
        </w:tabs>
        <w:spacing w:after="0" w:line="24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997891">
        <w:rPr>
          <w:rFonts w:ascii="Times New Roman" w:hAnsi="Times New Roman" w:cs="Times New Roman"/>
          <w:sz w:val="20"/>
          <w:szCs w:val="20"/>
        </w:rPr>
        <w:t xml:space="preserve">S7 </w:t>
      </w:r>
      <w:r w:rsidRPr="0035633D">
        <w:rPr>
          <w:rFonts w:ascii="Times New Roman" w:hAnsi="Times New Roman" w:cs="Times New Roman"/>
          <w:sz w:val="20"/>
          <w:szCs w:val="20"/>
        </w:rPr>
        <w:t xml:space="preserve">Comparing the significant antibody response to the third SARS-COV-2 vaccine between </w:t>
      </w:r>
      <w:r>
        <w:rPr>
          <w:rFonts w:ascii="Times New Roman" w:hAnsi="Times New Roman" w:cs="Times New Roman"/>
          <w:sz w:val="20"/>
          <w:szCs w:val="20"/>
        </w:rPr>
        <w:t xml:space="preserve">HCC </w:t>
      </w:r>
      <w:r w:rsidRPr="0035633D">
        <w:rPr>
          <w:rFonts w:ascii="Times New Roman" w:hAnsi="Times New Roman" w:cs="Times New Roman"/>
          <w:sz w:val="20"/>
          <w:szCs w:val="20"/>
        </w:rPr>
        <w:t>patients and contro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742"/>
        <w:gridCol w:w="1573"/>
        <w:gridCol w:w="872"/>
        <w:gridCol w:w="290"/>
        <w:gridCol w:w="872"/>
        <w:gridCol w:w="1572"/>
        <w:gridCol w:w="870"/>
      </w:tblGrid>
      <w:tr w:rsidR="001A77E8" w:rsidRPr="001A77E8" w14:paraId="260AA97A" w14:textId="77777777" w:rsidTr="00EB7A42">
        <w:trPr>
          <w:trHeight w:val="315"/>
        </w:trPr>
        <w:tc>
          <w:tcPr>
            <w:tcW w:w="1372" w:type="pct"/>
            <w:vMerge w:val="restart"/>
            <w:shd w:val="clear" w:color="auto" w:fill="auto"/>
            <w:noWrap/>
            <w:vAlign w:val="center"/>
            <w:hideMark/>
          </w:tcPr>
          <w:p w14:paraId="0D8D250C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7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E89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0831E1A5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22EC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1A77E8" w:rsidRPr="001A77E8" w14:paraId="6B25E520" w14:textId="77777777" w:rsidTr="00EB7A42">
        <w:trPr>
          <w:trHeight w:val="315"/>
        </w:trPr>
        <w:tc>
          <w:tcPr>
            <w:tcW w:w="13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47CF9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B132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AAFF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C62D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vAlign w:val="center"/>
          </w:tcPr>
          <w:p w14:paraId="6518344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AA34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6643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0277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A77E8" w:rsidRPr="001A77E8" w14:paraId="042D53C3" w14:textId="77777777" w:rsidTr="00EB7A42">
        <w:trPr>
          <w:trHeight w:val="315"/>
        </w:trPr>
        <w:tc>
          <w:tcPr>
            <w:tcW w:w="1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FD21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A24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1AC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0.99)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7672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716EB17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984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3C8C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1.01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AA8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1A77E8" w:rsidRPr="001A77E8" w14:paraId="06C4A910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59F31018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CBD41A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38CBB2C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,5.7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F56B7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" w:type="pct"/>
            <w:vAlign w:val="center"/>
          </w:tcPr>
          <w:p w14:paraId="6A287DF5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E75160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CDA748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7.67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3B4B65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77E8" w:rsidRPr="001A77E8" w14:paraId="3BBE7CD5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419682C9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62426CC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3F1286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1.11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A84F3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55" w:type="pct"/>
            <w:vAlign w:val="center"/>
          </w:tcPr>
          <w:p w14:paraId="24F3A941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B0E5E6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77086B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1.44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2EDE6D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A77E8" w:rsidRPr="001A77E8" w14:paraId="16B1C75A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15C7DB56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F36318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D180115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,6.3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CEE5D12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55" w:type="pct"/>
            <w:vAlign w:val="center"/>
          </w:tcPr>
          <w:p w14:paraId="4F75383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FB0E3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05D4B9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42.42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628CF9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A77E8" w:rsidRPr="001A77E8" w14:paraId="4446878D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3D39915A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489F26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1B242E0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,0.6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607BF7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" w:type="pct"/>
            <w:vAlign w:val="center"/>
          </w:tcPr>
          <w:p w14:paraId="024996D9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C2CA90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385DFD4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,1.26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8C9E44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1A77E8" w:rsidRPr="001A77E8" w14:paraId="678E82DF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60CB0250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724ABF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04E570E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,0.67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292FC6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" w:type="pct"/>
            <w:vAlign w:val="center"/>
          </w:tcPr>
          <w:p w14:paraId="541AA14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AB409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0D8F7F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1.26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EAD407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1A77E8" w:rsidRPr="001A77E8" w14:paraId="6E54620B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613F91F5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types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ECF41E3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01F922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,2.49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636E99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5" w:type="pct"/>
            <w:vAlign w:val="center"/>
          </w:tcPr>
          <w:p w14:paraId="63AB1BC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65521F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B04F2E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,4.52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7E81AA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77E8" w:rsidRPr="001A77E8" w14:paraId="1A86C2E4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36424239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(yes vs. no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6F352DC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FBE86B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,2.2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429DD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55" w:type="pct"/>
            <w:vAlign w:val="center"/>
          </w:tcPr>
          <w:p w14:paraId="35AE94B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8B956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6F08735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19.25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47FEBD2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1A77E8" w:rsidRPr="001A77E8" w14:paraId="641BF971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3EEF5203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V (yes vs. no)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E2A04D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2D09B94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,0.8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16942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5" w:type="pct"/>
            <w:vAlign w:val="center"/>
          </w:tcPr>
          <w:p w14:paraId="223EFD41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8672F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1F54B1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19.57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A4E97A1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1A77E8" w:rsidRPr="001A77E8" w14:paraId="6C568A16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203D4ADB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 (yes vs. no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A6D6F2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034D07F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1.29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37C422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5" w:type="pct"/>
            <w:vAlign w:val="center"/>
          </w:tcPr>
          <w:p w14:paraId="1F6C1CA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194FEE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1C03A68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4.04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318753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1A77E8" w:rsidRPr="001A77E8" w14:paraId="75F3E7E1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</w:tcPr>
          <w:p w14:paraId="4EFC6188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3367BD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C39D45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1945416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vAlign w:val="center"/>
          </w:tcPr>
          <w:p w14:paraId="626AD69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7B634D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41616D6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E76FDD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77E8" w:rsidRPr="001A77E8" w14:paraId="429D9A58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2913A258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ctive HCC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147CA5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A29F9D7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629AB9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" w:type="pct"/>
            <w:vAlign w:val="center"/>
          </w:tcPr>
          <w:p w14:paraId="4CD6A172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FC5E0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CAFA3D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92DF1B0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A77E8" w:rsidRPr="001A77E8" w14:paraId="4F1894AA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3336FEA8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active HCC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FD440F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CCCCD3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3,31.0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EAC65A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" w:type="pct"/>
            <w:vAlign w:val="center"/>
          </w:tcPr>
          <w:p w14:paraId="54C823D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14C5D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0F6291D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8,88.93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E9401D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A77E8" w:rsidRPr="001A77E8" w14:paraId="2314F89B" w14:textId="77777777" w:rsidTr="00EB7A42">
        <w:trPr>
          <w:trHeight w:val="315"/>
        </w:trPr>
        <w:tc>
          <w:tcPr>
            <w:tcW w:w="1372" w:type="pct"/>
            <w:shd w:val="clear" w:color="auto" w:fill="auto"/>
            <w:noWrap/>
            <w:vAlign w:val="center"/>
            <w:hideMark/>
          </w:tcPr>
          <w:p w14:paraId="7D0C10A0" w14:textId="77777777" w:rsidR="001A77E8" w:rsidRPr="001A77E8" w:rsidRDefault="001A77E8" w:rsidP="001A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ntrol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2E6C648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A51913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3,22.87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3DF69B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" w:type="pct"/>
            <w:vAlign w:val="center"/>
          </w:tcPr>
          <w:p w14:paraId="322A4E2F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062B8E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33C1AF31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,80.33)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86AC504" w14:textId="77777777" w:rsidR="001A77E8" w:rsidRPr="001A77E8" w:rsidRDefault="001A77E8" w:rsidP="001A7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</w:tbl>
    <w:p w14:paraId="66169F3C" w14:textId="77777777" w:rsidR="001A77E8" w:rsidRDefault="001A77E8" w:rsidP="00B228C5">
      <w:pPr>
        <w:tabs>
          <w:tab w:val="left" w:pos="8928"/>
        </w:tabs>
        <w:spacing w:line="240" w:lineRule="auto"/>
        <w:jc w:val="both"/>
        <w:sectPr w:rsidR="001A77E8" w:rsidSect="001219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2FB329" w14:textId="6E6ADAC2" w:rsidR="00EC7E68" w:rsidRDefault="00282EA8" w:rsidP="00282EA8">
      <w:pPr>
        <w:tabs>
          <w:tab w:val="left" w:pos="8928"/>
        </w:tabs>
        <w:spacing w:after="0" w:line="24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997891">
        <w:rPr>
          <w:rFonts w:ascii="Times New Roman" w:hAnsi="Times New Roman" w:cs="Times New Roman"/>
          <w:sz w:val="20"/>
          <w:szCs w:val="20"/>
        </w:rPr>
        <w:t xml:space="preserve">S8 </w:t>
      </w:r>
      <w:r w:rsidRPr="0035633D">
        <w:rPr>
          <w:rFonts w:ascii="Times New Roman" w:hAnsi="Times New Roman" w:cs="Times New Roman"/>
          <w:sz w:val="20"/>
          <w:szCs w:val="20"/>
        </w:rPr>
        <w:t xml:space="preserve">Comparing the significant antibody response to the third SARS-COV-2 vaccine between </w:t>
      </w:r>
      <w:r>
        <w:rPr>
          <w:rFonts w:ascii="Times New Roman" w:hAnsi="Times New Roman" w:cs="Times New Roman"/>
          <w:sz w:val="20"/>
          <w:szCs w:val="20"/>
        </w:rPr>
        <w:t xml:space="preserve">HBV </w:t>
      </w:r>
      <w:r w:rsidRPr="0035633D">
        <w:rPr>
          <w:rFonts w:ascii="Times New Roman" w:hAnsi="Times New Roman" w:cs="Times New Roman"/>
          <w:sz w:val="20"/>
          <w:szCs w:val="20"/>
        </w:rPr>
        <w:t>patients and contro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711"/>
        <w:gridCol w:w="1518"/>
        <w:gridCol w:w="841"/>
        <w:gridCol w:w="711"/>
        <w:gridCol w:w="711"/>
        <w:gridCol w:w="1518"/>
        <w:gridCol w:w="837"/>
      </w:tblGrid>
      <w:tr w:rsidR="00AE5A98" w:rsidRPr="00AE5A98" w14:paraId="1B978055" w14:textId="77777777" w:rsidTr="00EB7A42">
        <w:trPr>
          <w:trHeight w:val="315"/>
        </w:trPr>
        <w:tc>
          <w:tcPr>
            <w:tcW w:w="1342" w:type="pct"/>
            <w:vMerge w:val="restart"/>
            <w:shd w:val="clear" w:color="auto" w:fill="auto"/>
            <w:noWrap/>
            <w:vAlign w:val="center"/>
            <w:hideMark/>
          </w:tcPr>
          <w:p w14:paraId="32E6EAF9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1D3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745B6B4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4C8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AE5A98" w:rsidRPr="00AE5A98" w14:paraId="216B34C3" w14:textId="77777777" w:rsidTr="00EB7A42">
        <w:trPr>
          <w:trHeight w:val="315"/>
        </w:trPr>
        <w:tc>
          <w:tcPr>
            <w:tcW w:w="134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2F3A7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A1F0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5A68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1CE4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14:paraId="2E142A3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4CD2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E77EF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BB27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E5A98" w:rsidRPr="00AE5A98" w14:paraId="7F2F04C5" w14:textId="77777777" w:rsidTr="00EB7A42">
        <w:trPr>
          <w:trHeight w:val="315"/>
        </w:trPr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DE07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8D6E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9B77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1.01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EA4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5ABEC5B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00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4C2B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1.0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B3C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E5A98" w:rsidRPr="00AE5A98" w14:paraId="7F216CCF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49D6FDF7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7D9C51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86A234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,3.32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AD8F9B1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0" w:type="pct"/>
            <w:vAlign w:val="center"/>
          </w:tcPr>
          <w:p w14:paraId="70EFE86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EB3568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0AC81E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,3.5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5ABE94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AE5A98" w:rsidRPr="00AE5A98" w14:paraId="23948CAE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40583DFE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44F1404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8BF8FA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1.09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7F6EE5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380" w:type="pct"/>
            <w:vAlign w:val="center"/>
          </w:tcPr>
          <w:p w14:paraId="4722059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F3DACC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C1B15B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.1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61D781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AE5A98" w:rsidRPr="00AE5A98" w14:paraId="702085CF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14E5BAE4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C3F81D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B64D3BF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,2.31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61C1A8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380" w:type="pct"/>
            <w:vAlign w:val="center"/>
          </w:tcPr>
          <w:p w14:paraId="1F32AC9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6133CB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B0D5D5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,3.2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C2040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AE5A98" w:rsidRPr="00AE5A98" w14:paraId="220652B7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2ABA422C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689621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84A024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1.09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E0036C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80" w:type="pct"/>
            <w:vAlign w:val="center"/>
          </w:tcPr>
          <w:p w14:paraId="2941745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F19DCF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3FC18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,0.96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EEF6BC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AE5A98" w:rsidRPr="00AE5A98" w14:paraId="62C44533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679FEA67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CF06CE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8E9A9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1.16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FCD16AE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80" w:type="pct"/>
            <w:vAlign w:val="center"/>
          </w:tcPr>
          <w:p w14:paraId="69EBCEC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6697427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699C24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1.3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3BFDE6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AE5A98" w:rsidRPr="00AE5A98" w14:paraId="09A92A00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1E9F9450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type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B09924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93DD07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8,3.64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37325E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0" w:type="pct"/>
            <w:vAlign w:val="center"/>
          </w:tcPr>
          <w:p w14:paraId="738192A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CE460BE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06042E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9,5.3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7F33E4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E5A98" w:rsidRPr="00AE5A98" w14:paraId="6ADC3E2F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9BCED4F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FE8C917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077459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37.61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AB530E2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80" w:type="pct"/>
            <w:vAlign w:val="center"/>
          </w:tcPr>
          <w:p w14:paraId="54211A14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4F25227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F46505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,43.8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78455C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AE5A98" w:rsidRPr="00AE5A98" w14:paraId="7BFC8298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1E4A916E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DB9E24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F2ABC45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4.36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585944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380" w:type="pct"/>
            <w:vAlign w:val="center"/>
          </w:tcPr>
          <w:p w14:paraId="6096799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7C3F4EC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397AB66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4.1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C971B3A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</w:tr>
      <w:tr w:rsidR="00AE5A98" w:rsidRPr="00AE5A98" w14:paraId="457BC21D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212AEB3F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68F8444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AD1D6E8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,1.82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F2E5094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80" w:type="pct"/>
            <w:vAlign w:val="center"/>
          </w:tcPr>
          <w:p w14:paraId="5ED636D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B03110D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B200FB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1.9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ADC6E2F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AE5A98" w:rsidRPr="00AE5A98" w14:paraId="79EFC792" w14:textId="77777777" w:rsidTr="00EB7A42">
        <w:trPr>
          <w:trHeight w:val="315"/>
        </w:trPr>
        <w:tc>
          <w:tcPr>
            <w:tcW w:w="1342" w:type="pct"/>
            <w:shd w:val="clear" w:color="auto" w:fill="auto"/>
            <w:noWrap/>
            <w:vAlign w:val="center"/>
            <w:hideMark/>
          </w:tcPr>
          <w:p w14:paraId="37D29F7D" w14:textId="77777777" w:rsidR="00AE5A98" w:rsidRPr="00AE5A98" w:rsidRDefault="00AE5A98" w:rsidP="00AE5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(control vs. HBV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63D46CB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7D19F0F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2.33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FCFB69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80" w:type="pct"/>
            <w:vAlign w:val="center"/>
          </w:tcPr>
          <w:p w14:paraId="3E9CF59B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68715F9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762C30E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2.66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E1C283" w14:textId="77777777" w:rsidR="00AE5A98" w:rsidRPr="00AE5A98" w:rsidRDefault="00AE5A98" w:rsidP="00AE5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</w:tbl>
    <w:p w14:paraId="71C7C554" w14:textId="77777777" w:rsidR="00AE5A98" w:rsidRDefault="00AE5A98" w:rsidP="00B228C5">
      <w:pPr>
        <w:tabs>
          <w:tab w:val="left" w:pos="8928"/>
        </w:tabs>
        <w:spacing w:line="240" w:lineRule="auto"/>
        <w:jc w:val="both"/>
        <w:sectPr w:rsidR="00AE5A98" w:rsidSect="001219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3DCE1E" w14:textId="79954D0B" w:rsidR="00282EA8" w:rsidRPr="0035633D" w:rsidRDefault="00282EA8" w:rsidP="00282EA8">
      <w:pPr>
        <w:tabs>
          <w:tab w:val="left" w:pos="8928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997891">
        <w:rPr>
          <w:rFonts w:ascii="Times New Roman" w:hAnsi="Times New Roman" w:cs="Times New Roman"/>
          <w:sz w:val="20"/>
          <w:szCs w:val="20"/>
        </w:rPr>
        <w:t xml:space="preserve"> S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633D">
        <w:rPr>
          <w:rFonts w:ascii="Times New Roman" w:hAnsi="Times New Roman" w:cs="Times New Roman"/>
          <w:sz w:val="20"/>
          <w:szCs w:val="20"/>
        </w:rPr>
        <w:t xml:space="preserve">Comparing the significant antibody response to the third SARS-COV-2 vaccine between </w:t>
      </w:r>
      <w:r>
        <w:rPr>
          <w:rFonts w:ascii="Times New Roman" w:hAnsi="Times New Roman" w:cs="Times New Roman"/>
          <w:sz w:val="20"/>
          <w:szCs w:val="20"/>
        </w:rPr>
        <w:t>HCV</w:t>
      </w:r>
      <w:r w:rsidRPr="0035633D">
        <w:rPr>
          <w:rFonts w:ascii="Times New Roman" w:hAnsi="Times New Roman" w:cs="Times New Roman"/>
          <w:sz w:val="20"/>
          <w:szCs w:val="20"/>
        </w:rPr>
        <w:t xml:space="preserve"> patients and contro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711"/>
        <w:gridCol w:w="1520"/>
        <w:gridCol w:w="841"/>
        <w:gridCol w:w="711"/>
        <w:gridCol w:w="711"/>
        <w:gridCol w:w="1520"/>
        <w:gridCol w:w="837"/>
      </w:tblGrid>
      <w:tr w:rsidR="00977800" w:rsidRPr="00977800" w14:paraId="7D9B91E5" w14:textId="77777777" w:rsidTr="00EB7A42">
        <w:trPr>
          <w:trHeight w:val="315"/>
        </w:trPr>
        <w:tc>
          <w:tcPr>
            <w:tcW w:w="1340" w:type="pct"/>
            <w:vMerge w:val="restart"/>
            <w:shd w:val="clear" w:color="auto" w:fill="auto"/>
            <w:noWrap/>
            <w:vAlign w:val="center"/>
            <w:hideMark/>
          </w:tcPr>
          <w:p w14:paraId="4C2A2D0B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D6AA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194DFF2B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CC11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977800" w:rsidRPr="00977800" w14:paraId="1D8FEDA3" w14:textId="77777777" w:rsidTr="00EB7A42">
        <w:trPr>
          <w:trHeight w:val="315"/>
        </w:trPr>
        <w:tc>
          <w:tcPr>
            <w:tcW w:w="134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909B5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646F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E1068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83DF9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14:paraId="37CE4B48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ACA2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8CD4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6B663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977800" w:rsidRPr="00977800" w14:paraId="7C17CC2C" w14:textId="77777777" w:rsidTr="00EB7A42">
        <w:trPr>
          <w:trHeight w:val="315"/>
        </w:trPr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48AD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F31B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3FFA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1.00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4C9C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45DE101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9F27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996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1.0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A09F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977800" w:rsidRPr="00977800" w14:paraId="5CAEA8C3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800C113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FFBD0F2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A8B7BA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,3.80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4128D4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80" w:type="pct"/>
            <w:vAlign w:val="center"/>
          </w:tcPr>
          <w:p w14:paraId="36C3BD8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E4BD0B9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D92FE69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3.96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B36B44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977800" w:rsidRPr="00977800" w14:paraId="4ED247B9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38D17AF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6D25C0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2269D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1.12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64428E4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0" w:type="pct"/>
            <w:vAlign w:val="center"/>
          </w:tcPr>
          <w:p w14:paraId="6FE171F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DEFBD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36FFD36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1.2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A51CA8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977800" w:rsidRPr="00977800" w14:paraId="128E8CFE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4165906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8622CB3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95989B3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,9.73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B04541F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80" w:type="pct"/>
            <w:vAlign w:val="center"/>
          </w:tcPr>
          <w:p w14:paraId="001BF6AB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BD2A396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ADA847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,10.5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17A7D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977800" w:rsidRPr="00977800" w14:paraId="61095E64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1C3B45C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BEAD6DB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B417A9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,2.13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A07991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80" w:type="pct"/>
            <w:vAlign w:val="center"/>
          </w:tcPr>
          <w:p w14:paraId="4089CD38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192B577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4483AB8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,2.3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01904C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977800" w:rsidRPr="00977800" w14:paraId="780A7D28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F7717AB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6D3BFD4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4731783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1.17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E59BADC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80" w:type="pct"/>
            <w:vAlign w:val="center"/>
          </w:tcPr>
          <w:p w14:paraId="73623B39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A86E77B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46B113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1.4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A7FE89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977800" w:rsidRPr="00977800" w14:paraId="55D31BCE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570705A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type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592FA4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2971CA6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6,3.88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A32FD6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0" w:type="pct"/>
            <w:vAlign w:val="center"/>
          </w:tcPr>
          <w:p w14:paraId="012F031A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396AAE8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6272B12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,5.3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7AC3DF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77800" w:rsidRPr="00977800" w14:paraId="3465F2E0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EDE8235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935F2F6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5B69AB1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1.74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9592B2D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80" w:type="pct"/>
            <w:vAlign w:val="center"/>
          </w:tcPr>
          <w:p w14:paraId="7CDA43FF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C6F87F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DC10CF1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4.4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1A421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977800" w:rsidRPr="00977800" w14:paraId="06A21A70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6234DA5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3669DB7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2BD491A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,0.68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2AA3932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0" w:type="pct"/>
            <w:vAlign w:val="center"/>
          </w:tcPr>
          <w:p w14:paraId="67610954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0AFD760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4E63B04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,1.5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F72EAAF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977800" w:rsidRPr="00977800" w14:paraId="1F8E3D4A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3DCEC85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(yes vs. no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D6A55C7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3697442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38.74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F9DCDF5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380" w:type="pct"/>
            <w:vAlign w:val="center"/>
          </w:tcPr>
          <w:p w14:paraId="73F322D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18D89F2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DF1E6F3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43.67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35D08C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977800" w:rsidRPr="00977800" w14:paraId="29C2BD04" w14:textId="77777777" w:rsidTr="00EB7A42">
        <w:trPr>
          <w:trHeight w:val="315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ED1FCBA" w14:textId="77777777" w:rsidR="00977800" w:rsidRPr="00977800" w:rsidRDefault="00977800" w:rsidP="0097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 (control vs. HCV)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8D931E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F5D4071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,2.56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77E05B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380" w:type="pct"/>
            <w:vAlign w:val="center"/>
          </w:tcPr>
          <w:p w14:paraId="48AF29EE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E87C7C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FC5F8A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2.6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E9F759" w14:textId="77777777" w:rsidR="00977800" w:rsidRPr="00977800" w:rsidRDefault="00977800" w:rsidP="0097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</w:tr>
    </w:tbl>
    <w:p w14:paraId="4D8EC651" w14:textId="77777777" w:rsidR="00977800" w:rsidRDefault="00977800" w:rsidP="00B228C5">
      <w:pPr>
        <w:tabs>
          <w:tab w:val="left" w:pos="8928"/>
        </w:tabs>
        <w:spacing w:line="240" w:lineRule="auto"/>
        <w:jc w:val="both"/>
        <w:sectPr w:rsidR="00977800" w:rsidSect="001219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C4007B" w14:textId="239D4248" w:rsidR="00AE5A98" w:rsidRDefault="00282EA8" w:rsidP="00282EA8">
      <w:pPr>
        <w:tabs>
          <w:tab w:val="left" w:pos="8928"/>
        </w:tabs>
        <w:spacing w:after="0" w:line="24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997891">
        <w:rPr>
          <w:rFonts w:ascii="Times New Roman" w:hAnsi="Times New Roman" w:cs="Times New Roman"/>
          <w:sz w:val="20"/>
          <w:szCs w:val="20"/>
        </w:rPr>
        <w:t xml:space="preserve">S10 </w:t>
      </w:r>
      <w:r w:rsidRPr="0035633D">
        <w:rPr>
          <w:rFonts w:ascii="Times New Roman" w:hAnsi="Times New Roman" w:cs="Times New Roman"/>
          <w:sz w:val="20"/>
          <w:szCs w:val="20"/>
        </w:rPr>
        <w:t xml:space="preserve">Comparing the significant antibody response to the third SARS-COV-2 vaccine between </w:t>
      </w:r>
      <w:r>
        <w:rPr>
          <w:rFonts w:ascii="Times New Roman" w:hAnsi="Times New Roman" w:cs="Times New Roman"/>
          <w:sz w:val="20"/>
          <w:szCs w:val="20"/>
        </w:rPr>
        <w:t xml:space="preserve">NAFLD </w:t>
      </w:r>
      <w:r w:rsidRPr="0035633D">
        <w:rPr>
          <w:rFonts w:ascii="Times New Roman" w:hAnsi="Times New Roman" w:cs="Times New Roman"/>
          <w:sz w:val="20"/>
          <w:szCs w:val="20"/>
        </w:rPr>
        <w:t>patients and contro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674"/>
        <w:gridCol w:w="1440"/>
        <w:gridCol w:w="797"/>
        <w:gridCol w:w="674"/>
        <w:gridCol w:w="674"/>
        <w:gridCol w:w="1440"/>
        <w:gridCol w:w="797"/>
      </w:tblGrid>
      <w:tr w:rsidR="00381F1A" w:rsidRPr="00381F1A" w14:paraId="40A4B156" w14:textId="77777777" w:rsidTr="00EB7A42">
        <w:trPr>
          <w:trHeight w:val="315"/>
        </w:trPr>
        <w:tc>
          <w:tcPr>
            <w:tcW w:w="1530" w:type="pct"/>
            <w:vMerge w:val="restart"/>
            <w:shd w:val="clear" w:color="auto" w:fill="auto"/>
            <w:noWrap/>
            <w:vAlign w:val="center"/>
            <w:hideMark/>
          </w:tcPr>
          <w:p w14:paraId="0DC655C5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5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127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653296B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578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381F1A" w:rsidRPr="00381F1A" w14:paraId="02CBD78B" w14:textId="77777777" w:rsidTr="00EB7A42">
        <w:trPr>
          <w:trHeight w:val="315"/>
        </w:trPr>
        <w:tc>
          <w:tcPr>
            <w:tcW w:w="15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4066A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6BFA4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2B3B8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57C13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14:paraId="1435C3C4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3E807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94CB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162E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381F1A" w:rsidRPr="00381F1A" w14:paraId="40ECC22B" w14:textId="77777777" w:rsidTr="00EB7A42">
        <w:trPr>
          <w:trHeight w:val="315"/>
        </w:trPr>
        <w:tc>
          <w:tcPr>
            <w:tcW w:w="1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95A2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5328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CDD9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1.01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A6AB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53EC7B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5A6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D5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1.01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62F2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381F1A" w:rsidRPr="00381F1A" w14:paraId="16348BDF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55E1C6CF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94CF3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4DE268E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3.8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979EA8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60" w:type="pct"/>
            <w:vAlign w:val="center"/>
          </w:tcPr>
          <w:p w14:paraId="052822AE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C71F8F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512B38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,4.5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97EF2C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381F1A" w:rsidRPr="00381F1A" w14:paraId="5428B20D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78E699E3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AA9C4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93AA26B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1.0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975AD0C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360" w:type="pct"/>
            <w:vAlign w:val="center"/>
          </w:tcPr>
          <w:p w14:paraId="627C9ED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E5A29F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19CA0C7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1.1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0D0C52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381F1A" w:rsidRPr="00381F1A" w14:paraId="5893F536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384375BD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08A569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9BE6723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1.6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8879A2E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60" w:type="pct"/>
            <w:vAlign w:val="center"/>
          </w:tcPr>
          <w:p w14:paraId="0532C935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5D985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9AA5A9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,3.1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762E910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381F1A" w:rsidRPr="00381F1A" w14:paraId="3244A749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3F32EFC2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24C8D5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E3967AC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1.7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B4B189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60" w:type="pct"/>
            <w:vAlign w:val="center"/>
          </w:tcPr>
          <w:p w14:paraId="4AFB09EF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B8EEB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0A9C01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2.9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B3BDAC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381F1A" w:rsidRPr="00381F1A" w14:paraId="52B4EFAE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0ED26EB1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ED479B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EE0CDD6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0.8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1458459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pct"/>
            <w:vAlign w:val="center"/>
          </w:tcPr>
          <w:p w14:paraId="12F342F8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5CE8A8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56303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,0.7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184E794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81F1A" w:rsidRPr="00381F1A" w14:paraId="4093E819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025BDB07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 type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EE55D7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A5FD8B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,3.1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A0A03DB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60" w:type="pct"/>
            <w:vAlign w:val="center"/>
          </w:tcPr>
          <w:p w14:paraId="0D42A973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6B5FCB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F46BF5F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6,5.3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828641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81F1A" w:rsidRPr="00381F1A" w14:paraId="27A08C9B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053BCDBE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(yes vs. no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50B083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C907E29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17.5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E44CC4D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60" w:type="pct"/>
            <w:vAlign w:val="center"/>
          </w:tcPr>
          <w:p w14:paraId="105E84E9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51D977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B4797C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,20.9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4958873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381F1A" w:rsidRPr="00381F1A" w14:paraId="14FCF37D" w14:textId="77777777" w:rsidTr="00EB7A42">
        <w:trPr>
          <w:trHeight w:val="315"/>
        </w:trPr>
        <w:tc>
          <w:tcPr>
            <w:tcW w:w="1530" w:type="pct"/>
            <w:shd w:val="clear" w:color="auto" w:fill="auto"/>
            <w:noWrap/>
            <w:vAlign w:val="center"/>
            <w:hideMark/>
          </w:tcPr>
          <w:p w14:paraId="553ECE47" w14:textId="77777777" w:rsidR="00381F1A" w:rsidRPr="00381F1A" w:rsidRDefault="00381F1A" w:rsidP="0038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LD (control vs. NAFLD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7C6DEE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1923221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2.8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09A00B2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360" w:type="pct"/>
            <w:vAlign w:val="center"/>
          </w:tcPr>
          <w:p w14:paraId="7F1964EF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420E7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D32164A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,3.0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58E0905" w14:textId="77777777" w:rsidR="00381F1A" w:rsidRPr="00381F1A" w:rsidRDefault="00381F1A" w:rsidP="0038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</w:tbl>
    <w:p w14:paraId="471BBA49" w14:textId="77777777" w:rsidR="00381F1A" w:rsidRPr="00914B8E" w:rsidRDefault="00381F1A" w:rsidP="00B228C5">
      <w:pPr>
        <w:tabs>
          <w:tab w:val="left" w:pos="8928"/>
        </w:tabs>
        <w:spacing w:line="240" w:lineRule="auto"/>
        <w:jc w:val="both"/>
      </w:pPr>
    </w:p>
    <w:sectPr w:rsidR="00381F1A" w:rsidRPr="00914B8E" w:rsidSect="00121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F2C8A" w14:textId="77777777" w:rsidR="00B416D3" w:rsidRDefault="00B416D3" w:rsidP="00C30694">
      <w:pPr>
        <w:spacing w:after="0" w:line="240" w:lineRule="auto"/>
      </w:pPr>
      <w:r>
        <w:separator/>
      </w:r>
    </w:p>
  </w:endnote>
  <w:endnote w:type="continuationSeparator" w:id="0">
    <w:p w14:paraId="24377AF1" w14:textId="77777777" w:rsidR="00B416D3" w:rsidRDefault="00B416D3" w:rsidP="00C3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18C4" w14:textId="77777777" w:rsidR="00B416D3" w:rsidRDefault="00B416D3" w:rsidP="00C30694">
      <w:pPr>
        <w:spacing w:after="0" w:line="240" w:lineRule="auto"/>
      </w:pPr>
      <w:r>
        <w:separator/>
      </w:r>
    </w:p>
  </w:footnote>
  <w:footnote w:type="continuationSeparator" w:id="0">
    <w:p w14:paraId="188F197A" w14:textId="77777777" w:rsidR="00B416D3" w:rsidRDefault="00B416D3" w:rsidP="00C3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8A"/>
    <w:rsid w:val="000005F7"/>
    <w:rsid w:val="00004E61"/>
    <w:rsid w:val="0001662D"/>
    <w:rsid w:val="000434CE"/>
    <w:rsid w:val="00050B64"/>
    <w:rsid w:val="00064FAA"/>
    <w:rsid w:val="000B63E3"/>
    <w:rsid w:val="000C72F1"/>
    <w:rsid w:val="000D34FA"/>
    <w:rsid w:val="000D55A5"/>
    <w:rsid w:val="000E7CC8"/>
    <w:rsid w:val="000F5B9E"/>
    <w:rsid w:val="001071DA"/>
    <w:rsid w:val="001129AB"/>
    <w:rsid w:val="0012198F"/>
    <w:rsid w:val="00152570"/>
    <w:rsid w:val="001A77E8"/>
    <w:rsid w:val="001D7EA9"/>
    <w:rsid w:val="001F26AA"/>
    <w:rsid w:val="00234FCD"/>
    <w:rsid w:val="00282EA8"/>
    <w:rsid w:val="00293E0C"/>
    <w:rsid w:val="0029642F"/>
    <w:rsid w:val="00297B0F"/>
    <w:rsid w:val="002F42AB"/>
    <w:rsid w:val="002F76EC"/>
    <w:rsid w:val="00312761"/>
    <w:rsid w:val="0031621C"/>
    <w:rsid w:val="00351E88"/>
    <w:rsid w:val="0035633D"/>
    <w:rsid w:val="00381F1A"/>
    <w:rsid w:val="00393ACD"/>
    <w:rsid w:val="00394639"/>
    <w:rsid w:val="0039768E"/>
    <w:rsid w:val="003E0147"/>
    <w:rsid w:val="00401B4A"/>
    <w:rsid w:val="00430FD5"/>
    <w:rsid w:val="00485F29"/>
    <w:rsid w:val="00493AC4"/>
    <w:rsid w:val="0049404E"/>
    <w:rsid w:val="004C15A3"/>
    <w:rsid w:val="004C4A29"/>
    <w:rsid w:val="004D3978"/>
    <w:rsid w:val="004F5D91"/>
    <w:rsid w:val="005046D4"/>
    <w:rsid w:val="0051021D"/>
    <w:rsid w:val="00510C9B"/>
    <w:rsid w:val="005301DF"/>
    <w:rsid w:val="00535FEC"/>
    <w:rsid w:val="00556DA4"/>
    <w:rsid w:val="00575A4E"/>
    <w:rsid w:val="0058288F"/>
    <w:rsid w:val="005846A9"/>
    <w:rsid w:val="005970D7"/>
    <w:rsid w:val="005A0666"/>
    <w:rsid w:val="005F52A6"/>
    <w:rsid w:val="005F63E6"/>
    <w:rsid w:val="0061256D"/>
    <w:rsid w:val="00614AB9"/>
    <w:rsid w:val="006165E3"/>
    <w:rsid w:val="006170FC"/>
    <w:rsid w:val="00646FEB"/>
    <w:rsid w:val="00657654"/>
    <w:rsid w:val="006915FF"/>
    <w:rsid w:val="006D7CA0"/>
    <w:rsid w:val="00700DC9"/>
    <w:rsid w:val="00712E4B"/>
    <w:rsid w:val="00730552"/>
    <w:rsid w:val="00740CBF"/>
    <w:rsid w:val="00747A6C"/>
    <w:rsid w:val="00753448"/>
    <w:rsid w:val="0076628A"/>
    <w:rsid w:val="00772CA1"/>
    <w:rsid w:val="007A23A4"/>
    <w:rsid w:val="007A30A7"/>
    <w:rsid w:val="007A4541"/>
    <w:rsid w:val="007B09DF"/>
    <w:rsid w:val="007E4A3A"/>
    <w:rsid w:val="00803834"/>
    <w:rsid w:val="00806081"/>
    <w:rsid w:val="00815F0C"/>
    <w:rsid w:val="00840DB0"/>
    <w:rsid w:val="00914B8E"/>
    <w:rsid w:val="00964022"/>
    <w:rsid w:val="009722F6"/>
    <w:rsid w:val="00977800"/>
    <w:rsid w:val="00985C42"/>
    <w:rsid w:val="00997891"/>
    <w:rsid w:val="009978C7"/>
    <w:rsid w:val="009A4A1F"/>
    <w:rsid w:val="009E1F82"/>
    <w:rsid w:val="00A035DA"/>
    <w:rsid w:val="00A03DF2"/>
    <w:rsid w:val="00A20A71"/>
    <w:rsid w:val="00A556A8"/>
    <w:rsid w:val="00A6749C"/>
    <w:rsid w:val="00A73042"/>
    <w:rsid w:val="00A74B47"/>
    <w:rsid w:val="00AA114E"/>
    <w:rsid w:val="00AA13C9"/>
    <w:rsid w:val="00AB4337"/>
    <w:rsid w:val="00AC7823"/>
    <w:rsid w:val="00AE5A98"/>
    <w:rsid w:val="00AF507A"/>
    <w:rsid w:val="00AF5DFF"/>
    <w:rsid w:val="00B10A18"/>
    <w:rsid w:val="00B228C5"/>
    <w:rsid w:val="00B416D3"/>
    <w:rsid w:val="00B420F0"/>
    <w:rsid w:val="00B5566B"/>
    <w:rsid w:val="00B92FC1"/>
    <w:rsid w:val="00BD0D4A"/>
    <w:rsid w:val="00BD3199"/>
    <w:rsid w:val="00BE6245"/>
    <w:rsid w:val="00C0635D"/>
    <w:rsid w:val="00C068B7"/>
    <w:rsid w:val="00C06B72"/>
    <w:rsid w:val="00C30694"/>
    <w:rsid w:val="00C31C3D"/>
    <w:rsid w:val="00C37AC4"/>
    <w:rsid w:val="00C409D5"/>
    <w:rsid w:val="00C702BA"/>
    <w:rsid w:val="00C8184D"/>
    <w:rsid w:val="00CC70B9"/>
    <w:rsid w:val="00CD72D8"/>
    <w:rsid w:val="00CE71DC"/>
    <w:rsid w:val="00D02743"/>
    <w:rsid w:val="00D036BE"/>
    <w:rsid w:val="00D135CF"/>
    <w:rsid w:val="00D44545"/>
    <w:rsid w:val="00D650D2"/>
    <w:rsid w:val="00D70CA4"/>
    <w:rsid w:val="00D77EA3"/>
    <w:rsid w:val="00DA39B4"/>
    <w:rsid w:val="00DD7D14"/>
    <w:rsid w:val="00E02D67"/>
    <w:rsid w:val="00E223F6"/>
    <w:rsid w:val="00E234F9"/>
    <w:rsid w:val="00E30919"/>
    <w:rsid w:val="00E3624B"/>
    <w:rsid w:val="00E43FAD"/>
    <w:rsid w:val="00E849C1"/>
    <w:rsid w:val="00E87FC0"/>
    <w:rsid w:val="00E92FA7"/>
    <w:rsid w:val="00EA498E"/>
    <w:rsid w:val="00EC7E68"/>
    <w:rsid w:val="00EE176F"/>
    <w:rsid w:val="00F03C4E"/>
    <w:rsid w:val="00F14566"/>
    <w:rsid w:val="00F15276"/>
    <w:rsid w:val="00F20A73"/>
    <w:rsid w:val="00F20F12"/>
    <w:rsid w:val="00F257A3"/>
    <w:rsid w:val="00F26918"/>
    <w:rsid w:val="00F3433C"/>
    <w:rsid w:val="00F42A0C"/>
    <w:rsid w:val="00F5712B"/>
    <w:rsid w:val="00F80126"/>
    <w:rsid w:val="00FA1183"/>
    <w:rsid w:val="00FA53D6"/>
    <w:rsid w:val="00FA5E8A"/>
    <w:rsid w:val="00FB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2AFD4"/>
  <w15:chartTrackingRefBased/>
  <w15:docId w15:val="{EFE20210-FEA1-4AF8-A3E8-F72867F5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30694"/>
  </w:style>
  <w:style w:type="paragraph" w:styleId="a5">
    <w:name w:val="footer"/>
    <w:basedOn w:val="a"/>
    <w:link w:val="a6"/>
    <w:uiPriority w:val="99"/>
    <w:unhideWhenUsed/>
    <w:rsid w:val="00C30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3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9C8B4-F826-4D22-BD19-9C6C52BAA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654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</dc:creator>
  <cp:keywords/>
  <dc:description/>
  <cp:lastModifiedBy>志文 Wang</cp:lastModifiedBy>
  <cp:revision>18</cp:revision>
  <dcterms:created xsi:type="dcterms:W3CDTF">2023-04-19T08:08:00Z</dcterms:created>
  <dcterms:modified xsi:type="dcterms:W3CDTF">2023-04-19T16:17:00Z</dcterms:modified>
</cp:coreProperties>
</file>